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F151E" w14:textId="77777777" w:rsidR="000B449F" w:rsidRPr="000B449F" w:rsidRDefault="000B449F" w:rsidP="000B449F">
      <w:pPr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1F0A13A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0A12CA9" w14:textId="2695B64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1A. </w:t>
      </w:r>
      <w:bookmarkStart w:id="0" w:name="_Hlk183020011"/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Mixed effects logistic regression results predicting the probability of a higher numerical value decision in task phase 1 from tDCS condition and trial </w:t>
      </w:r>
      <w:bookmarkEnd w:id="0"/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number (</w:t>
      </w:r>
      <w:r w:rsidRPr="000B449F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</w:t>
      </w:r>
      <w:r w:rsidR="0052156D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=</w:t>
      </w:r>
      <w:r w:rsidR="0052156D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90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0B977476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3B295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C945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3A2E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C39F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58F40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14190E58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C5B8F4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F93C04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24338F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7ECE37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15DE817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3F76D2D3" w14:textId="77777777" w:rsidTr="00523715">
        <w:tc>
          <w:tcPr>
            <w:tcW w:w="2977" w:type="dxa"/>
            <w:tcBorders>
              <w:right w:val="nil"/>
            </w:tcBorders>
          </w:tcPr>
          <w:p w14:paraId="2047F9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30BC7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BB53B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873A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701" w:type="dxa"/>
            <w:tcBorders>
              <w:left w:val="nil"/>
            </w:tcBorders>
          </w:tcPr>
          <w:p w14:paraId="73D14CA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10DFC5DC" w14:textId="77777777" w:rsidTr="00523715">
        <w:tc>
          <w:tcPr>
            <w:tcW w:w="2977" w:type="dxa"/>
            <w:tcBorders>
              <w:right w:val="nil"/>
            </w:tcBorders>
          </w:tcPr>
          <w:p w14:paraId="4C82C3F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A5AAD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88D9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7DBC1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701" w:type="dxa"/>
            <w:tcBorders>
              <w:left w:val="nil"/>
            </w:tcBorders>
          </w:tcPr>
          <w:p w14:paraId="16A69CF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45F4D444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73B6498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2EF01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ABDA9E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2BCC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0624B7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8BDA0B1" w14:textId="77777777" w:rsidTr="00523715">
        <w:tc>
          <w:tcPr>
            <w:tcW w:w="467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C80009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414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72A8A75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 / 0.0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4B28D69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449F" w:rsidRPr="000B449F" w14:paraId="407BBDF8" w14:textId="77777777" w:rsidTr="006A3A3C">
        <w:tc>
          <w:tcPr>
            <w:tcW w:w="46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DCAA2D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59B0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7AA9004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A3C" w:rsidRPr="000C6F24" w14:paraId="67A6A8BE" w14:textId="77777777" w:rsidTr="00D3372A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38747B30" w14:textId="118D1970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3A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 = standard error of the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, </w:t>
            </w:r>
            <w:r w:rsidRPr="006A3A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CS = transcranial direct current stimulation</w:t>
            </w:r>
          </w:p>
        </w:tc>
      </w:tr>
    </w:tbl>
    <w:p w14:paraId="6633A35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0E2F0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92FD58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1F3A5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80CF79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4831E3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52C07D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534A7E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01B287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CECDA6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583E54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FFFCDA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38158F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43F82CE" w14:textId="0AB57815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1B.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Mixed effects logistic regression results predicting the probability of a higher numerical value decision in task phase 1 from tDCS condition, trial number and state anxiety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723"/>
        <w:gridCol w:w="1701"/>
        <w:gridCol w:w="1559"/>
        <w:gridCol w:w="1701"/>
      </w:tblGrid>
      <w:tr w:rsidR="000B449F" w:rsidRPr="000B449F" w14:paraId="53BDE89B" w14:textId="77777777" w:rsidTr="00523715">
        <w:tc>
          <w:tcPr>
            <w:tcW w:w="29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89E8B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159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BCC4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760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2724D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2B706E29" w14:textId="77777777" w:rsidTr="00523715">
        <w:tc>
          <w:tcPr>
            <w:tcW w:w="2955" w:type="dxa"/>
            <w:tcBorders>
              <w:top w:val="single" w:sz="4" w:space="0" w:color="auto"/>
              <w:right w:val="nil"/>
            </w:tcBorders>
          </w:tcPr>
          <w:p w14:paraId="3791769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</w:tcPr>
          <w:p w14:paraId="627FA1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56FF81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38E4F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459CCCF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F82F7D6" w14:textId="77777777" w:rsidTr="00523715">
        <w:tc>
          <w:tcPr>
            <w:tcW w:w="2955" w:type="dxa"/>
            <w:tcBorders>
              <w:right w:val="nil"/>
            </w:tcBorders>
          </w:tcPr>
          <w:p w14:paraId="133EDE7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6DE9E86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84A6F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05D70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701" w:type="dxa"/>
            <w:tcBorders>
              <w:left w:val="nil"/>
            </w:tcBorders>
          </w:tcPr>
          <w:p w14:paraId="1017E39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5A1CCF4B" w14:textId="77777777" w:rsidTr="00523715">
        <w:tc>
          <w:tcPr>
            <w:tcW w:w="2955" w:type="dxa"/>
            <w:tcBorders>
              <w:right w:val="nil"/>
            </w:tcBorders>
          </w:tcPr>
          <w:p w14:paraId="5E6AC0B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4070A6A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B6B4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3F3B4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701" w:type="dxa"/>
            <w:tcBorders>
              <w:left w:val="nil"/>
            </w:tcBorders>
          </w:tcPr>
          <w:p w14:paraId="3CD1DD1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3084A17C" w14:textId="77777777" w:rsidTr="00523715">
        <w:tc>
          <w:tcPr>
            <w:tcW w:w="2955" w:type="dxa"/>
            <w:tcBorders>
              <w:right w:val="nil"/>
            </w:tcBorders>
          </w:tcPr>
          <w:p w14:paraId="1E4952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xiety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7DF690C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1D879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E6E55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701" w:type="dxa"/>
            <w:tcBorders>
              <w:left w:val="nil"/>
            </w:tcBorders>
          </w:tcPr>
          <w:p w14:paraId="2EF9642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0B449F" w:rsidRPr="000B449F" w14:paraId="05D4BEF1" w14:textId="77777777" w:rsidTr="00523715">
        <w:tc>
          <w:tcPr>
            <w:tcW w:w="2955" w:type="dxa"/>
            <w:tcBorders>
              <w:right w:val="nil"/>
            </w:tcBorders>
          </w:tcPr>
          <w:p w14:paraId="6B33E00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4027099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A6FE6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79AF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01" w:type="dxa"/>
            <w:tcBorders>
              <w:left w:val="nil"/>
            </w:tcBorders>
          </w:tcPr>
          <w:p w14:paraId="283B4BB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3ED5E408" w14:textId="77777777" w:rsidTr="00523715">
        <w:tc>
          <w:tcPr>
            <w:tcW w:w="2955" w:type="dxa"/>
            <w:tcBorders>
              <w:right w:val="nil"/>
            </w:tcBorders>
          </w:tcPr>
          <w:p w14:paraId="4DADE90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xiety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23D0DA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4ED2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E0176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701" w:type="dxa"/>
            <w:tcBorders>
              <w:left w:val="nil"/>
            </w:tcBorders>
          </w:tcPr>
          <w:p w14:paraId="3FEE94F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FB63883" w14:textId="77777777" w:rsidTr="00523715">
        <w:tc>
          <w:tcPr>
            <w:tcW w:w="2955" w:type="dxa"/>
            <w:tcBorders>
              <w:right w:val="nil"/>
            </w:tcBorders>
          </w:tcPr>
          <w:p w14:paraId="2E99DD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xiety</w:t>
            </w:r>
          </w:p>
        </w:tc>
        <w:tc>
          <w:tcPr>
            <w:tcW w:w="1723" w:type="dxa"/>
            <w:tcBorders>
              <w:left w:val="nil"/>
              <w:right w:val="nil"/>
            </w:tcBorders>
          </w:tcPr>
          <w:p w14:paraId="5FC0178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5357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492D3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701" w:type="dxa"/>
            <w:tcBorders>
              <w:left w:val="nil"/>
            </w:tcBorders>
          </w:tcPr>
          <w:p w14:paraId="2957932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7846686" w14:textId="77777777" w:rsidTr="006A3A3C">
        <w:tc>
          <w:tcPr>
            <w:tcW w:w="2955" w:type="dxa"/>
            <w:tcBorders>
              <w:bottom w:val="single" w:sz="4" w:space="0" w:color="auto"/>
              <w:right w:val="nil"/>
            </w:tcBorders>
          </w:tcPr>
          <w:p w14:paraId="2CA2BA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xiety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14:paraId="79CD40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2255F1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EBDB8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9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4F58AA2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A3A3C" w:rsidRPr="000B449F" w14:paraId="1067CE62" w14:textId="77777777" w:rsidTr="006A3A3C">
        <w:tc>
          <w:tcPr>
            <w:tcW w:w="467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A49E1D2" w14:textId="3B6F1085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8FD12" w14:textId="3D34B04A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175D4" w14:textId="77777777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4DD21B22" w14:textId="77777777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A3C" w:rsidRPr="000B449F" w14:paraId="33225C6C" w14:textId="77777777" w:rsidTr="006A3A3C">
        <w:tc>
          <w:tcPr>
            <w:tcW w:w="46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D6B578F" w14:textId="4D5CC826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3A3C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6A3A3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A3A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6A3A3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AD800" w14:textId="11916188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3A3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2 / 0.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D43AD" w14:textId="77777777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0EA2F39" w14:textId="77777777" w:rsidR="006A3A3C" w:rsidRPr="000B449F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A3C" w:rsidRPr="000C6F24" w14:paraId="437E2988" w14:textId="77777777" w:rsidTr="006A3A3C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25297BC6" w14:textId="1FC42710" w:rsidR="006A3A3C" w:rsidRPr="006A3A3C" w:rsidRDefault="006A3A3C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3A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1C9B304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897C0F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D2FE9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7E343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A6B6E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C4160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C8E27D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49A60E1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1837D9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540C7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96E9DD2" w14:textId="7BD78DF4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1C.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Mixed effects logistic regression results predicting the probability of a higher numerical value decision in task phase 1 from tDCS condition, trial number and trait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2BDC7615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A97FD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A53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D051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8B87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0A86A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0D43E097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3AACD0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A8992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AC9720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D28B28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1D5627D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9B93551" w14:textId="77777777" w:rsidTr="00523715">
        <w:tc>
          <w:tcPr>
            <w:tcW w:w="2977" w:type="dxa"/>
            <w:tcBorders>
              <w:right w:val="nil"/>
            </w:tcBorders>
          </w:tcPr>
          <w:p w14:paraId="000BC7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E3721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9CB72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2BD9C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701" w:type="dxa"/>
            <w:tcBorders>
              <w:left w:val="nil"/>
            </w:tcBorders>
          </w:tcPr>
          <w:p w14:paraId="0E4F0D2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8</w:t>
            </w:r>
          </w:p>
        </w:tc>
      </w:tr>
      <w:tr w:rsidR="000B449F" w:rsidRPr="000B449F" w14:paraId="44ABBC7A" w14:textId="77777777" w:rsidTr="00523715">
        <w:tc>
          <w:tcPr>
            <w:tcW w:w="2977" w:type="dxa"/>
            <w:tcBorders>
              <w:right w:val="nil"/>
            </w:tcBorders>
          </w:tcPr>
          <w:p w14:paraId="213F20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C3DC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E4C61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90F19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7</w:t>
            </w:r>
          </w:p>
        </w:tc>
        <w:tc>
          <w:tcPr>
            <w:tcW w:w="1701" w:type="dxa"/>
            <w:tcBorders>
              <w:left w:val="nil"/>
            </w:tcBorders>
          </w:tcPr>
          <w:p w14:paraId="1F92254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7793DED2" w14:textId="77777777" w:rsidTr="00523715">
        <w:tc>
          <w:tcPr>
            <w:tcW w:w="2977" w:type="dxa"/>
            <w:tcBorders>
              <w:right w:val="nil"/>
            </w:tcBorders>
          </w:tcPr>
          <w:p w14:paraId="0B6A5EF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C966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7A584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98D1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701" w:type="dxa"/>
            <w:tcBorders>
              <w:left w:val="nil"/>
            </w:tcBorders>
          </w:tcPr>
          <w:p w14:paraId="349FF55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04F3D35F" w14:textId="77777777" w:rsidTr="00523715">
        <w:tc>
          <w:tcPr>
            <w:tcW w:w="2977" w:type="dxa"/>
            <w:tcBorders>
              <w:right w:val="nil"/>
            </w:tcBorders>
          </w:tcPr>
          <w:p w14:paraId="7ED824C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080EA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2722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65DE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701" w:type="dxa"/>
            <w:tcBorders>
              <w:left w:val="nil"/>
            </w:tcBorders>
          </w:tcPr>
          <w:p w14:paraId="20234AA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87189B3" w14:textId="77777777" w:rsidTr="00523715">
        <w:tc>
          <w:tcPr>
            <w:tcW w:w="2977" w:type="dxa"/>
            <w:tcBorders>
              <w:right w:val="nil"/>
            </w:tcBorders>
          </w:tcPr>
          <w:p w14:paraId="190089C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B3505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1E15C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35B2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701" w:type="dxa"/>
            <w:tcBorders>
              <w:left w:val="nil"/>
            </w:tcBorders>
          </w:tcPr>
          <w:p w14:paraId="4E1B4D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E321EF7" w14:textId="77777777" w:rsidTr="00523715">
        <w:tc>
          <w:tcPr>
            <w:tcW w:w="2977" w:type="dxa"/>
            <w:tcBorders>
              <w:right w:val="nil"/>
            </w:tcBorders>
          </w:tcPr>
          <w:p w14:paraId="06BC3BC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4DC0B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E6352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90B29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701" w:type="dxa"/>
            <w:tcBorders>
              <w:left w:val="nil"/>
            </w:tcBorders>
          </w:tcPr>
          <w:p w14:paraId="3B210E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DE1F12A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3DAE79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trait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FF42B8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535D9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DF5CEF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A125F6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03FD8803" w14:textId="77777777" w:rsidTr="006205E8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261D4699" w14:textId="2BFB7722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A2BE8" w14:textId="5DD60D1E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33256" w14:textId="7D833704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EB28F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41E4DCF5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5931B031" w14:textId="77777777" w:rsidTr="006205E8">
        <w:tc>
          <w:tcPr>
            <w:tcW w:w="46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B61CFAA" w14:textId="6CD0DEA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31829" w14:textId="2DBEBF30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 / 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822C6CF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1ED61AE9" w14:textId="77777777" w:rsidTr="003934DB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31121C58" w14:textId="63F7B5EC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08AEC3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C9521A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0398A9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86AB2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B60F16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118D38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77D23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C8383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F222EB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D67D36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27542B" w14:textId="6989395A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1D.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Mixed effects logistic regression results predicting the probability of a higher numerical value decision in task phase 1 from tDCS condition, trial number and shock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87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4B72BF45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D4BF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08F3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309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06D8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D61F1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7D7FB782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0C2089B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7500E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54AB4E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E0AC38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4DFCFC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A27901B" w14:textId="77777777" w:rsidTr="00523715">
        <w:tc>
          <w:tcPr>
            <w:tcW w:w="2977" w:type="dxa"/>
            <w:tcBorders>
              <w:right w:val="nil"/>
            </w:tcBorders>
          </w:tcPr>
          <w:p w14:paraId="27AFE4E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ED09F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A454B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52163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701" w:type="dxa"/>
            <w:tcBorders>
              <w:left w:val="nil"/>
            </w:tcBorders>
          </w:tcPr>
          <w:p w14:paraId="1C2A345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40419038" w14:textId="77777777" w:rsidTr="00523715">
        <w:tc>
          <w:tcPr>
            <w:tcW w:w="2977" w:type="dxa"/>
            <w:tcBorders>
              <w:right w:val="nil"/>
            </w:tcBorders>
          </w:tcPr>
          <w:p w14:paraId="7AD017B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2C069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052FE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0BD6C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701" w:type="dxa"/>
            <w:tcBorders>
              <w:left w:val="nil"/>
            </w:tcBorders>
          </w:tcPr>
          <w:p w14:paraId="5B3CA2E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0825D53B" w14:textId="77777777" w:rsidTr="00523715">
        <w:tc>
          <w:tcPr>
            <w:tcW w:w="2977" w:type="dxa"/>
            <w:tcBorders>
              <w:right w:val="nil"/>
            </w:tcBorders>
          </w:tcPr>
          <w:p w14:paraId="2E467F3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8A8C9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4128A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C111F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701" w:type="dxa"/>
            <w:tcBorders>
              <w:left w:val="nil"/>
            </w:tcBorders>
          </w:tcPr>
          <w:p w14:paraId="62DB0A4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0CEC65B2" w14:textId="77777777" w:rsidTr="00523715">
        <w:tc>
          <w:tcPr>
            <w:tcW w:w="2977" w:type="dxa"/>
            <w:tcBorders>
              <w:right w:val="nil"/>
            </w:tcBorders>
          </w:tcPr>
          <w:p w14:paraId="2E71FB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DB3FA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25506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8AEA8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tcBorders>
              <w:left w:val="nil"/>
            </w:tcBorders>
          </w:tcPr>
          <w:p w14:paraId="3554AFE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AEF2100" w14:textId="77777777" w:rsidTr="00523715">
        <w:tc>
          <w:tcPr>
            <w:tcW w:w="2977" w:type="dxa"/>
            <w:tcBorders>
              <w:right w:val="nil"/>
            </w:tcBorders>
          </w:tcPr>
          <w:p w14:paraId="6406030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AFFC1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65D2B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50CB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701" w:type="dxa"/>
            <w:tcBorders>
              <w:left w:val="nil"/>
            </w:tcBorders>
          </w:tcPr>
          <w:p w14:paraId="728F9F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A5B050B" w14:textId="77777777" w:rsidTr="00523715">
        <w:tc>
          <w:tcPr>
            <w:tcW w:w="2977" w:type="dxa"/>
            <w:tcBorders>
              <w:right w:val="nil"/>
            </w:tcBorders>
          </w:tcPr>
          <w:p w14:paraId="12D1B7A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7FFD9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2FE42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5111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74</w:t>
            </w:r>
          </w:p>
        </w:tc>
        <w:tc>
          <w:tcPr>
            <w:tcW w:w="1701" w:type="dxa"/>
            <w:tcBorders>
              <w:left w:val="nil"/>
            </w:tcBorders>
          </w:tcPr>
          <w:p w14:paraId="14173BB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87</w:t>
            </w:r>
          </w:p>
        </w:tc>
      </w:tr>
      <w:tr w:rsidR="000B449F" w:rsidRPr="000B449F" w14:paraId="3D6F9BA3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70DD52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hock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5C08F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75E2E0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18553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78968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7A9C8966" w14:textId="77777777" w:rsidTr="006205E8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5A88E0E2" w14:textId="706B9306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82CD8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D4624" w14:textId="76FBFFA1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8AD98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597863E1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1DFD57B6" w14:textId="77777777" w:rsidTr="006205E8">
        <w:tc>
          <w:tcPr>
            <w:tcW w:w="46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6FFBE9C" w14:textId="61D6FDC3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25B19" w14:textId="07D355A3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 / 0.0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7ED8467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41822517" w14:textId="77777777" w:rsidTr="006205E8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13EB35F8" w14:textId="4B930948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790BF9C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7A74A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3DAF6F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2419E6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A66972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CC0B24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784C7E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F5CEE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00F093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E0B37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6525A3E" w14:textId="12C75039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1E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1 from tDCS condition, trial number and state anger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03B4C22A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5CA6D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A117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C46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E72D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295BD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77785C7D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889792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CFAD53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DD19FD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DED587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656890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2DA8D95" w14:textId="77777777" w:rsidTr="00523715">
        <w:tc>
          <w:tcPr>
            <w:tcW w:w="2977" w:type="dxa"/>
            <w:tcBorders>
              <w:right w:val="nil"/>
            </w:tcBorders>
          </w:tcPr>
          <w:p w14:paraId="5F81138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D7267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EA955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6F1D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701" w:type="dxa"/>
            <w:tcBorders>
              <w:left w:val="nil"/>
            </w:tcBorders>
          </w:tcPr>
          <w:p w14:paraId="1CC669E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6C89FFC1" w14:textId="77777777" w:rsidTr="00523715">
        <w:tc>
          <w:tcPr>
            <w:tcW w:w="2977" w:type="dxa"/>
            <w:tcBorders>
              <w:right w:val="nil"/>
            </w:tcBorders>
          </w:tcPr>
          <w:p w14:paraId="1576307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2F47C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E1DE1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11B36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701" w:type="dxa"/>
            <w:tcBorders>
              <w:left w:val="nil"/>
            </w:tcBorders>
          </w:tcPr>
          <w:p w14:paraId="501C66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5239BA07" w14:textId="77777777" w:rsidTr="00523715">
        <w:tc>
          <w:tcPr>
            <w:tcW w:w="2977" w:type="dxa"/>
            <w:tcBorders>
              <w:right w:val="nil"/>
            </w:tcBorders>
          </w:tcPr>
          <w:p w14:paraId="05257CA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2C287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18A17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F6217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701" w:type="dxa"/>
            <w:tcBorders>
              <w:left w:val="nil"/>
            </w:tcBorders>
          </w:tcPr>
          <w:p w14:paraId="2F6F0C5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5CCD739" w14:textId="77777777" w:rsidTr="00523715">
        <w:tc>
          <w:tcPr>
            <w:tcW w:w="2977" w:type="dxa"/>
            <w:tcBorders>
              <w:right w:val="nil"/>
            </w:tcBorders>
          </w:tcPr>
          <w:p w14:paraId="0BA2768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A93C8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83148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B8507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  <w:tcBorders>
              <w:left w:val="nil"/>
            </w:tcBorders>
          </w:tcPr>
          <w:p w14:paraId="45F2FC7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3D55FF18" w14:textId="77777777" w:rsidTr="00523715">
        <w:tc>
          <w:tcPr>
            <w:tcW w:w="2977" w:type="dxa"/>
            <w:tcBorders>
              <w:right w:val="nil"/>
            </w:tcBorders>
          </w:tcPr>
          <w:p w14:paraId="6E6965B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6F3C2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63599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70E34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701" w:type="dxa"/>
            <w:tcBorders>
              <w:left w:val="nil"/>
            </w:tcBorders>
          </w:tcPr>
          <w:p w14:paraId="0DCAEF9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5D3DC9B" w14:textId="77777777" w:rsidTr="00523715">
        <w:tc>
          <w:tcPr>
            <w:tcW w:w="2977" w:type="dxa"/>
            <w:tcBorders>
              <w:right w:val="nil"/>
            </w:tcBorders>
          </w:tcPr>
          <w:p w14:paraId="27281F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3A105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3912B6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39D8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nil"/>
            </w:tcBorders>
          </w:tcPr>
          <w:p w14:paraId="5D4471F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0B449F" w:rsidRPr="000B449F" w14:paraId="1FA74025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4BC2FDA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g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8AA7B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52125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39595A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C9AF49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205E8" w:rsidRPr="000B449F" w14:paraId="3413B718" w14:textId="77777777" w:rsidTr="006205E8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8AEE974" w14:textId="4AFAE08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ED00B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02C14" w14:textId="720850C0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805A8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1DADEAC1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65E62D6F" w14:textId="77777777" w:rsidTr="006205E8">
        <w:tc>
          <w:tcPr>
            <w:tcW w:w="46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F7CE4B9" w14:textId="214B92E2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6205E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FFB8" w14:textId="1D6DADD5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0 / 0.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1E92196D" w14:textId="77777777" w:rsidR="006205E8" w:rsidRPr="000B449F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554E81D1" w14:textId="77777777" w:rsidTr="006205E8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5FD6FA55" w14:textId="2E551FFA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1C0929B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69105D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499550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95FE48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ECEF9F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5585A4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98C8F6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65C63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B732D5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F2489A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7C2C827" w14:textId="30E2EC56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1F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1 from tDCS condition, trial number and </w:t>
      </w:r>
      <w:r w:rsidR="00563B3F" w:rsidRPr="00563B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it impulsivity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46CF2052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85683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CF7E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29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97E0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55C0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51B441AA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1317BCB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0B0551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7BBF55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0C0031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4143663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586C36E" w14:textId="77777777" w:rsidTr="00523715">
        <w:tc>
          <w:tcPr>
            <w:tcW w:w="2977" w:type="dxa"/>
            <w:tcBorders>
              <w:right w:val="nil"/>
            </w:tcBorders>
          </w:tcPr>
          <w:p w14:paraId="0B47E4C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1FC3B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A30F4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8DF68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701" w:type="dxa"/>
            <w:tcBorders>
              <w:left w:val="nil"/>
            </w:tcBorders>
          </w:tcPr>
          <w:p w14:paraId="68385E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569B1E3A" w14:textId="77777777" w:rsidTr="00523715">
        <w:tc>
          <w:tcPr>
            <w:tcW w:w="2977" w:type="dxa"/>
            <w:tcBorders>
              <w:right w:val="nil"/>
            </w:tcBorders>
          </w:tcPr>
          <w:p w14:paraId="2E043EC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E9671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2558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C4745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701" w:type="dxa"/>
            <w:tcBorders>
              <w:left w:val="nil"/>
            </w:tcBorders>
          </w:tcPr>
          <w:p w14:paraId="4EB0257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2F3AD5EC" w14:textId="77777777" w:rsidTr="00523715">
        <w:tc>
          <w:tcPr>
            <w:tcW w:w="2977" w:type="dxa"/>
            <w:tcBorders>
              <w:right w:val="nil"/>
            </w:tcBorders>
          </w:tcPr>
          <w:p w14:paraId="17E36D8A" w14:textId="0085E47F" w:rsidR="000B449F" w:rsidRPr="000B449F" w:rsidRDefault="00563B3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EE12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3A9BB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755F0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  <w:tcBorders>
              <w:left w:val="nil"/>
            </w:tcBorders>
          </w:tcPr>
          <w:p w14:paraId="62CB605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608A507" w14:textId="77777777" w:rsidTr="00523715">
        <w:tc>
          <w:tcPr>
            <w:tcW w:w="2977" w:type="dxa"/>
            <w:tcBorders>
              <w:right w:val="nil"/>
            </w:tcBorders>
          </w:tcPr>
          <w:p w14:paraId="7F2D980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2EF1F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05FA2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59BC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1" w:type="dxa"/>
            <w:tcBorders>
              <w:left w:val="nil"/>
            </w:tcBorders>
          </w:tcPr>
          <w:p w14:paraId="30B18A0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6F32D02" w14:textId="77777777" w:rsidTr="00523715">
        <w:tc>
          <w:tcPr>
            <w:tcW w:w="2977" w:type="dxa"/>
            <w:tcBorders>
              <w:right w:val="nil"/>
            </w:tcBorders>
          </w:tcPr>
          <w:p w14:paraId="34AFD4C3" w14:textId="21DDBEB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</w:t>
            </w:r>
            <w:r w:rsid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8200C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6588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3809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701" w:type="dxa"/>
            <w:tcBorders>
              <w:left w:val="nil"/>
            </w:tcBorders>
          </w:tcPr>
          <w:p w14:paraId="48CE21C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48443C69" w14:textId="77777777" w:rsidTr="00523715">
        <w:tc>
          <w:tcPr>
            <w:tcW w:w="2977" w:type="dxa"/>
            <w:tcBorders>
              <w:bottom w:val="nil"/>
              <w:right w:val="nil"/>
            </w:tcBorders>
          </w:tcPr>
          <w:p w14:paraId="5A126B69" w14:textId="41A6FFE9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AF72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BA7E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585BAE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65F7CD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0B449F" w:rsidRPr="000B449F" w14:paraId="681246AF" w14:textId="77777777" w:rsidTr="006205E8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CCE63EE" w14:textId="042D26C0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C8ED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48E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2AC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181491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205E8" w:rsidRPr="000B449F" w14:paraId="4F80A9BF" w14:textId="77777777" w:rsidTr="00342D32">
        <w:tc>
          <w:tcPr>
            <w:tcW w:w="4678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180E1B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19BD3567" w14:textId="4860657A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1C90C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140EA3C0" w14:textId="6C2A9A7D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 / 0.0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10ACC7F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083B021D" w14:textId="77777777" w:rsidTr="006205E8">
        <w:tc>
          <w:tcPr>
            <w:tcW w:w="4678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1640E307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C699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752A2C5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1680651D" w14:textId="77777777" w:rsidTr="006205E8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1EB4BB41" w14:textId="28B078EF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78AE53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687EB2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55539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F75B86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2311A3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C8A4E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C6AE65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C1483A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335E8B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2CB913" w14:textId="445A86BD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A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2 from tDCS condition and trial number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86)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701"/>
      </w:tblGrid>
      <w:tr w:rsidR="000B449F" w:rsidRPr="000B449F" w14:paraId="07D30920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C4ED0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5DC8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A80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D13A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B81A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4C2E642D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611D33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4E190F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C84453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95FA91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35E5CE7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52412332" w14:textId="77777777" w:rsidTr="00523715">
        <w:tc>
          <w:tcPr>
            <w:tcW w:w="2977" w:type="dxa"/>
            <w:tcBorders>
              <w:right w:val="nil"/>
            </w:tcBorders>
          </w:tcPr>
          <w:p w14:paraId="2AC5EDF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47BC0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045B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47DD6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701" w:type="dxa"/>
            <w:tcBorders>
              <w:left w:val="nil"/>
            </w:tcBorders>
          </w:tcPr>
          <w:p w14:paraId="6B05A2B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ECCABCB" w14:textId="77777777" w:rsidTr="00523715">
        <w:tc>
          <w:tcPr>
            <w:tcW w:w="2977" w:type="dxa"/>
            <w:tcBorders>
              <w:right w:val="nil"/>
            </w:tcBorders>
          </w:tcPr>
          <w:p w14:paraId="27F01CC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8D53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BF2D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42F3E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45</w:t>
            </w:r>
          </w:p>
        </w:tc>
        <w:tc>
          <w:tcPr>
            <w:tcW w:w="1701" w:type="dxa"/>
            <w:tcBorders>
              <w:left w:val="nil"/>
            </w:tcBorders>
          </w:tcPr>
          <w:p w14:paraId="0D94C1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246413E6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2CE74BA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04D6B3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517870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2A50F0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13DA15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205E8" w:rsidRPr="000B449F" w14:paraId="58FE4128" w14:textId="77777777" w:rsidTr="006205E8">
        <w:tc>
          <w:tcPr>
            <w:tcW w:w="4678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D1678A1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6104BFBE" w14:textId="321E824B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94DDD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40</w:t>
            </w:r>
          </w:p>
          <w:p w14:paraId="4BE2BC65" w14:textId="63ACF039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0 / 0.1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54624502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2991D6F2" w14:textId="77777777" w:rsidTr="006205E8">
        <w:tc>
          <w:tcPr>
            <w:tcW w:w="4678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118D5B5A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A2B2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2D17C14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4F0A401E" w14:textId="77777777" w:rsidTr="006205E8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2017E072" w14:textId="6F93E2CB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341E7C8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9D370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A546FB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44EA27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7BB60C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A7BCEC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AB8ECD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3626BD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1D0D7D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3F6770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14037E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7AD915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8AD196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3B3A49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DBDDC1F" w14:textId="11BD79BB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B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2 from tDCS condition, trial number and state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62166F5E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B24BA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C4C7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D1C3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00D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73DD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7CE3B8AA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11BB5D1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BEE089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5CBE07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96F391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0AEE8EA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6710DAB2" w14:textId="77777777" w:rsidTr="00523715">
        <w:tc>
          <w:tcPr>
            <w:tcW w:w="2977" w:type="dxa"/>
            <w:tcBorders>
              <w:right w:val="nil"/>
            </w:tcBorders>
          </w:tcPr>
          <w:p w14:paraId="473058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C7D07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959F0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03A18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60" w:type="dxa"/>
            <w:tcBorders>
              <w:left w:val="nil"/>
            </w:tcBorders>
          </w:tcPr>
          <w:p w14:paraId="515939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890FD78" w14:textId="77777777" w:rsidTr="00523715">
        <w:tc>
          <w:tcPr>
            <w:tcW w:w="2977" w:type="dxa"/>
            <w:tcBorders>
              <w:right w:val="nil"/>
            </w:tcBorders>
          </w:tcPr>
          <w:p w14:paraId="0CA2BA1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9C95BD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D456D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15326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0</w:t>
            </w:r>
          </w:p>
        </w:tc>
        <w:tc>
          <w:tcPr>
            <w:tcW w:w="1560" w:type="dxa"/>
            <w:tcBorders>
              <w:left w:val="nil"/>
            </w:tcBorders>
          </w:tcPr>
          <w:p w14:paraId="5D3A81C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090ACC9B" w14:textId="77777777" w:rsidTr="00523715">
        <w:tc>
          <w:tcPr>
            <w:tcW w:w="2977" w:type="dxa"/>
            <w:tcBorders>
              <w:right w:val="nil"/>
            </w:tcBorders>
          </w:tcPr>
          <w:p w14:paraId="5D58A01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024E6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857F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71C9A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560" w:type="dxa"/>
            <w:tcBorders>
              <w:left w:val="nil"/>
            </w:tcBorders>
          </w:tcPr>
          <w:p w14:paraId="7B51B7F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554114A" w14:textId="77777777" w:rsidTr="00523715">
        <w:tc>
          <w:tcPr>
            <w:tcW w:w="2977" w:type="dxa"/>
            <w:tcBorders>
              <w:right w:val="nil"/>
            </w:tcBorders>
          </w:tcPr>
          <w:p w14:paraId="7E581C5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45159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5B35B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28E68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60" w:type="dxa"/>
            <w:tcBorders>
              <w:left w:val="nil"/>
            </w:tcBorders>
          </w:tcPr>
          <w:p w14:paraId="7021A21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6C6FF81B" w14:textId="77777777" w:rsidTr="00523715">
        <w:tc>
          <w:tcPr>
            <w:tcW w:w="2977" w:type="dxa"/>
            <w:tcBorders>
              <w:right w:val="nil"/>
            </w:tcBorders>
          </w:tcPr>
          <w:p w14:paraId="152821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AA0CA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B3A2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5AE39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560" w:type="dxa"/>
            <w:tcBorders>
              <w:left w:val="nil"/>
            </w:tcBorders>
          </w:tcPr>
          <w:p w14:paraId="68D91E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0B449F" w:rsidRPr="000B449F" w14:paraId="401082C0" w14:textId="77777777" w:rsidTr="00523715">
        <w:tc>
          <w:tcPr>
            <w:tcW w:w="2977" w:type="dxa"/>
            <w:tcBorders>
              <w:right w:val="nil"/>
            </w:tcBorders>
          </w:tcPr>
          <w:p w14:paraId="1E8E27D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9AF25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4EE2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5015C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60" w:type="dxa"/>
            <w:tcBorders>
              <w:left w:val="nil"/>
            </w:tcBorders>
          </w:tcPr>
          <w:p w14:paraId="6560725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F12B5FB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5474CA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7F020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67E13D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DCC39F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6ED93D5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701A9E1D" w14:textId="77777777" w:rsidTr="006205E8">
        <w:tc>
          <w:tcPr>
            <w:tcW w:w="4678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1DA8125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075E4953" w14:textId="06991BFF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3B7EA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097944C5" w14:textId="67436146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4 / 0.1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0C4FE541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4B3AFC13" w14:textId="77777777" w:rsidTr="006205E8">
        <w:tc>
          <w:tcPr>
            <w:tcW w:w="4678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3CCC0846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879A2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48CF13E4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0036146C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58F66964" w14:textId="3D51E813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B850F4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AA8837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DC94B0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E50CFC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D3F8C3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9F1DC2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E98F39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CC656F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00299B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CE327F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181E60F" w14:textId="1F67B66D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C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2 from tDCS condition, trial number and trait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67D84714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639C6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C64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88DD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E2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24AB9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295F4A23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6F2BA81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8DBCA9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2F9415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F4D02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5872060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6693A457" w14:textId="77777777" w:rsidTr="00523715">
        <w:tc>
          <w:tcPr>
            <w:tcW w:w="2977" w:type="dxa"/>
            <w:tcBorders>
              <w:right w:val="nil"/>
            </w:tcBorders>
          </w:tcPr>
          <w:p w14:paraId="47ABEEA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EEDF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0D57C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EC40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60" w:type="dxa"/>
            <w:tcBorders>
              <w:left w:val="nil"/>
            </w:tcBorders>
          </w:tcPr>
          <w:p w14:paraId="20653AF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C64726D" w14:textId="77777777" w:rsidTr="00523715">
        <w:tc>
          <w:tcPr>
            <w:tcW w:w="2977" w:type="dxa"/>
            <w:tcBorders>
              <w:right w:val="nil"/>
            </w:tcBorders>
          </w:tcPr>
          <w:p w14:paraId="4914878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A1264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466DE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F1FC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23</w:t>
            </w:r>
          </w:p>
        </w:tc>
        <w:tc>
          <w:tcPr>
            <w:tcW w:w="1560" w:type="dxa"/>
            <w:tcBorders>
              <w:left w:val="nil"/>
            </w:tcBorders>
          </w:tcPr>
          <w:p w14:paraId="6E6D911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13369252" w14:textId="77777777" w:rsidTr="00523715">
        <w:tc>
          <w:tcPr>
            <w:tcW w:w="2977" w:type="dxa"/>
            <w:tcBorders>
              <w:right w:val="nil"/>
            </w:tcBorders>
          </w:tcPr>
          <w:p w14:paraId="3486B3A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A7422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A25B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99CB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60" w:type="dxa"/>
            <w:tcBorders>
              <w:left w:val="nil"/>
            </w:tcBorders>
          </w:tcPr>
          <w:p w14:paraId="2326667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5482A84" w14:textId="77777777" w:rsidTr="00523715">
        <w:tc>
          <w:tcPr>
            <w:tcW w:w="2977" w:type="dxa"/>
            <w:tcBorders>
              <w:right w:val="nil"/>
            </w:tcBorders>
          </w:tcPr>
          <w:p w14:paraId="2F97FD2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D77ED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299E0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A034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60" w:type="dxa"/>
            <w:tcBorders>
              <w:left w:val="nil"/>
            </w:tcBorders>
          </w:tcPr>
          <w:p w14:paraId="1212C62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C6B5532" w14:textId="77777777" w:rsidTr="00523715">
        <w:tc>
          <w:tcPr>
            <w:tcW w:w="2977" w:type="dxa"/>
            <w:tcBorders>
              <w:right w:val="nil"/>
            </w:tcBorders>
          </w:tcPr>
          <w:p w14:paraId="6C9409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3114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DA6D8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A84F6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560" w:type="dxa"/>
            <w:tcBorders>
              <w:left w:val="nil"/>
            </w:tcBorders>
          </w:tcPr>
          <w:p w14:paraId="0CFACB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27D0E07F" w14:textId="77777777" w:rsidTr="00523715">
        <w:tc>
          <w:tcPr>
            <w:tcW w:w="2977" w:type="dxa"/>
            <w:tcBorders>
              <w:right w:val="nil"/>
            </w:tcBorders>
          </w:tcPr>
          <w:p w14:paraId="0CB0215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FB55E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41B563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C7208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560" w:type="dxa"/>
            <w:tcBorders>
              <w:left w:val="nil"/>
            </w:tcBorders>
          </w:tcPr>
          <w:p w14:paraId="6D3866E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D9D390D" w14:textId="77777777" w:rsidTr="006205E8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134138B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trait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828758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331A1B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215FC5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107E700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205E8" w:rsidRPr="000B449F" w14:paraId="5C198127" w14:textId="77777777" w:rsidTr="006205E8">
        <w:tc>
          <w:tcPr>
            <w:tcW w:w="4678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298AD63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5B69A06A" w14:textId="4640831C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2A256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5A6149EA" w14:textId="7E4A9CEC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3 / 0.1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615D8739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7A993F0C" w14:textId="77777777" w:rsidTr="006205E8">
        <w:tc>
          <w:tcPr>
            <w:tcW w:w="4678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5AD924B0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EFF5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9D77B13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5D092864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4AA2A7B8" w14:textId="0DD4872B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56A54DA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A1036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20BF99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07386D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B082C7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39F771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7A8E30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1B7C5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A7E9AF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023872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E05F8D4" w14:textId="495EA2D2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2D.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Mixed effects logistic regression results predicting the probability of a higher numerical value decision in task phase 2 from tDCS condition, trial number and shock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87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708CE87A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27C64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EE6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034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86F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A0028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118E98BC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68BF737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3BCE89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134566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FE2996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13251B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2A6B62A0" w14:textId="77777777" w:rsidTr="00523715">
        <w:tc>
          <w:tcPr>
            <w:tcW w:w="2977" w:type="dxa"/>
            <w:tcBorders>
              <w:right w:val="nil"/>
            </w:tcBorders>
          </w:tcPr>
          <w:p w14:paraId="26860C4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930C6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4F1C1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F473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560" w:type="dxa"/>
            <w:tcBorders>
              <w:left w:val="nil"/>
            </w:tcBorders>
          </w:tcPr>
          <w:p w14:paraId="7CFDA9E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6C9FE55" w14:textId="77777777" w:rsidTr="00523715">
        <w:tc>
          <w:tcPr>
            <w:tcW w:w="2977" w:type="dxa"/>
            <w:tcBorders>
              <w:right w:val="nil"/>
            </w:tcBorders>
          </w:tcPr>
          <w:p w14:paraId="74B3630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EAC14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05DAC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A69B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82</w:t>
            </w:r>
          </w:p>
        </w:tc>
        <w:tc>
          <w:tcPr>
            <w:tcW w:w="1560" w:type="dxa"/>
            <w:tcBorders>
              <w:left w:val="nil"/>
            </w:tcBorders>
          </w:tcPr>
          <w:p w14:paraId="32B4A27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6114BCCD" w14:textId="77777777" w:rsidTr="00523715">
        <w:tc>
          <w:tcPr>
            <w:tcW w:w="2977" w:type="dxa"/>
            <w:tcBorders>
              <w:right w:val="nil"/>
            </w:tcBorders>
          </w:tcPr>
          <w:p w14:paraId="1E2EDED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26CCE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8F464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8810D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560" w:type="dxa"/>
            <w:tcBorders>
              <w:left w:val="nil"/>
            </w:tcBorders>
          </w:tcPr>
          <w:p w14:paraId="0BFC174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5763D72F" w14:textId="77777777" w:rsidTr="00523715">
        <w:tc>
          <w:tcPr>
            <w:tcW w:w="2977" w:type="dxa"/>
            <w:tcBorders>
              <w:right w:val="nil"/>
            </w:tcBorders>
          </w:tcPr>
          <w:p w14:paraId="739BFA6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E264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2C46C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A36F1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60" w:type="dxa"/>
            <w:tcBorders>
              <w:left w:val="nil"/>
            </w:tcBorders>
          </w:tcPr>
          <w:p w14:paraId="4EE8E34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8A88F5E" w14:textId="77777777" w:rsidTr="00523715">
        <w:tc>
          <w:tcPr>
            <w:tcW w:w="2977" w:type="dxa"/>
            <w:tcBorders>
              <w:right w:val="nil"/>
            </w:tcBorders>
          </w:tcPr>
          <w:p w14:paraId="2C430F5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B0AB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9E731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B194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1560" w:type="dxa"/>
            <w:tcBorders>
              <w:left w:val="nil"/>
            </w:tcBorders>
          </w:tcPr>
          <w:p w14:paraId="6FABB0B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0B449F" w:rsidRPr="000B449F" w14:paraId="036EE76C" w14:textId="77777777" w:rsidTr="00523715">
        <w:tc>
          <w:tcPr>
            <w:tcW w:w="2977" w:type="dxa"/>
            <w:tcBorders>
              <w:right w:val="nil"/>
            </w:tcBorders>
          </w:tcPr>
          <w:p w14:paraId="6590C5E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0587C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3610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34C3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tcBorders>
              <w:left w:val="nil"/>
            </w:tcBorders>
          </w:tcPr>
          <w:p w14:paraId="614DDEF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A8E1F7C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50B0D7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hock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3DA0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63DF6E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23539E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EFB52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</w:tr>
      <w:tr w:rsidR="006205E8" w:rsidRPr="000B449F" w14:paraId="57A80E67" w14:textId="77777777" w:rsidTr="00B202EC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548BA242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2F7AE352" w14:textId="0BDC97AC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B355DC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80</w:t>
            </w:r>
          </w:p>
          <w:p w14:paraId="0BF94AC2" w14:textId="02F1B17E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2 / 0.1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75B5B9D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205E8" w:rsidRPr="000B449F" w14:paraId="47DFB677" w14:textId="77777777" w:rsidTr="006205E8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1974D998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AC9F3A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4D657253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205E8" w:rsidRPr="000C6F24" w14:paraId="4E379B1C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4A6CE26F" w14:textId="470C4EEB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7BF418D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E68CD3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5956EF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0CE546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689555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D9B43C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884A4A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3ACCC4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726333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F88646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E80BAEE" w14:textId="2CBDFB08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E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2 from tDCS condition, trial number and state anger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558B40DB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900B6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38C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DEE2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765B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F5820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05E5A0B2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5A43FAD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CFC0EF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CD7A8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866019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6C57F88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2086A954" w14:textId="77777777" w:rsidTr="00523715">
        <w:tc>
          <w:tcPr>
            <w:tcW w:w="2977" w:type="dxa"/>
            <w:tcBorders>
              <w:right w:val="nil"/>
            </w:tcBorders>
          </w:tcPr>
          <w:p w14:paraId="55527DB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AEBAE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4480A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07D5D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60" w:type="dxa"/>
            <w:tcBorders>
              <w:left w:val="nil"/>
            </w:tcBorders>
          </w:tcPr>
          <w:p w14:paraId="1CA27C4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13D9A7A" w14:textId="77777777" w:rsidTr="00523715">
        <w:tc>
          <w:tcPr>
            <w:tcW w:w="2977" w:type="dxa"/>
            <w:tcBorders>
              <w:right w:val="nil"/>
            </w:tcBorders>
          </w:tcPr>
          <w:p w14:paraId="691AC6D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4A2E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F301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8EB7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5</w:t>
            </w:r>
          </w:p>
        </w:tc>
        <w:tc>
          <w:tcPr>
            <w:tcW w:w="1560" w:type="dxa"/>
            <w:tcBorders>
              <w:left w:val="nil"/>
            </w:tcBorders>
          </w:tcPr>
          <w:p w14:paraId="1610E56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374E5B1C" w14:textId="77777777" w:rsidTr="00523715">
        <w:tc>
          <w:tcPr>
            <w:tcW w:w="2977" w:type="dxa"/>
            <w:tcBorders>
              <w:right w:val="nil"/>
            </w:tcBorders>
          </w:tcPr>
          <w:p w14:paraId="535C10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E021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78E61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1F6D4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560" w:type="dxa"/>
            <w:tcBorders>
              <w:left w:val="nil"/>
            </w:tcBorders>
          </w:tcPr>
          <w:p w14:paraId="3FAEFDE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06EDFFFB" w14:textId="77777777" w:rsidTr="00523715">
        <w:tc>
          <w:tcPr>
            <w:tcW w:w="2977" w:type="dxa"/>
            <w:tcBorders>
              <w:right w:val="nil"/>
            </w:tcBorders>
          </w:tcPr>
          <w:p w14:paraId="540A07C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D855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41AB5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56968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60" w:type="dxa"/>
            <w:tcBorders>
              <w:left w:val="nil"/>
            </w:tcBorders>
          </w:tcPr>
          <w:p w14:paraId="4FDA5B5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C5EB1C1" w14:textId="77777777" w:rsidTr="00523715">
        <w:tc>
          <w:tcPr>
            <w:tcW w:w="2977" w:type="dxa"/>
            <w:tcBorders>
              <w:right w:val="nil"/>
            </w:tcBorders>
          </w:tcPr>
          <w:p w14:paraId="7381F39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6A8C3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137C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14959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560" w:type="dxa"/>
            <w:tcBorders>
              <w:left w:val="nil"/>
            </w:tcBorders>
          </w:tcPr>
          <w:p w14:paraId="3FBACD3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463F184E" w14:textId="77777777" w:rsidTr="00523715">
        <w:tc>
          <w:tcPr>
            <w:tcW w:w="2977" w:type="dxa"/>
            <w:tcBorders>
              <w:right w:val="nil"/>
            </w:tcBorders>
          </w:tcPr>
          <w:p w14:paraId="57D63AF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A0E75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D753F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BBF08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1560" w:type="dxa"/>
            <w:tcBorders>
              <w:left w:val="nil"/>
            </w:tcBorders>
          </w:tcPr>
          <w:p w14:paraId="0707832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79F93551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7D94377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g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A207C8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B5594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D3EC15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1B8C8C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15C1E98B" w14:textId="77777777" w:rsidTr="00AA269C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60CAC46F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78CFB6D6" w14:textId="5DDEC943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DC019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2B367551" w14:textId="0136713A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7 / 0.1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633F7D97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7A0AB93A" w14:textId="77777777" w:rsidTr="006205E8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31E27903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203F6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22D971C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4267B779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7BF35DF0" w14:textId="12BCDB9B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63028BA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B3A17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D4717D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B6B895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781E6A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D7AE9D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F69AE0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44622F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1B8A1E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B9EB5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786F12E" w14:textId="294930D1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F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2 from tDCS condition, trial number and </w:t>
      </w:r>
      <w:r w:rsidR="00563B3F" w:rsidRPr="00563B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it impulsivity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0C2C8D93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DF337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7B6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630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64C4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78AA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17DA2EE4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2440077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76A0EA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AC11AF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D358BE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3A4583B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62EBDDAD" w14:textId="77777777" w:rsidTr="00523715">
        <w:tc>
          <w:tcPr>
            <w:tcW w:w="2977" w:type="dxa"/>
            <w:tcBorders>
              <w:right w:val="nil"/>
            </w:tcBorders>
          </w:tcPr>
          <w:p w14:paraId="2845918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ECEAC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F8462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A8799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560" w:type="dxa"/>
            <w:tcBorders>
              <w:left w:val="nil"/>
            </w:tcBorders>
          </w:tcPr>
          <w:p w14:paraId="0B4EA3B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450BDF9D" w14:textId="77777777" w:rsidTr="00523715">
        <w:tc>
          <w:tcPr>
            <w:tcW w:w="2977" w:type="dxa"/>
            <w:tcBorders>
              <w:right w:val="nil"/>
            </w:tcBorders>
          </w:tcPr>
          <w:p w14:paraId="0DA41E2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256B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9FA2F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3B815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7</w:t>
            </w:r>
          </w:p>
        </w:tc>
        <w:tc>
          <w:tcPr>
            <w:tcW w:w="1560" w:type="dxa"/>
            <w:tcBorders>
              <w:left w:val="nil"/>
            </w:tcBorders>
          </w:tcPr>
          <w:p w14:paraId="12DD0B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69F53EE5" w14:textId="77777777" w:rsidTr="00523715">
        <w:tc>
          <w:tcPr>
            <w:tcW w:w="2977" w:type="dxa"/>
            <w:tcBorders>
              <w:right w:val="nil"/>
            </w:tcBorders>
          </w:tcPr>
          <w:p w14:paraId="738E5868" w14:textId="2645DFB6" w:rsidR="000B449F" w:rsidRPr="000B449F" w:rsidRDefault="00563B3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E28DD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680E8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F031F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560" w:type="dxa"/>
            <w:tcBorders>
              <w:left w:val="nil"/>
            </w:tcBorders>
          </w:tcPr>
          <w:p w14:paraId="25E8AB0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0B449F" w:rsidRPr="000B449F" w14:paraId="4F31378E" w14:textId="77777777" w:rsidTr="00523715">
        <w:tc>
          <w:tcPr>
            <w:tcW w:w="2977" w:type="dxa"/>
            <w:tcBorders>
              <w:right w:val="nil"/>
            </w:tcBorders>
          </w:tcPr>
          <w:p w14:paraId="007AC8D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78687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4BFD6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449CB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60" w:type="dxa"/>
            <w:tcBorders>
              <w:left w:val="nil"/>
            </w:tcBorders>
          </w:tcPr>
          <w:p w14:paraId="043DBAB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65FACC91" w14:textId="77777777" w:rsidTr="00523715">
        <w:tc>
          <w:tcPr>
            <w:tcW w:w="2977" w:type="dxa"/>
            <w:tcBorders>
              <w:right w:val="nil"/>
            </w:tcBorders>
          </w:tcPr>
          <w:p w14:paraId="2E2D0F17" w14:textId="6C79F53D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A8AA4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99B6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A0B2DA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560" w:type="dxa"/>
            <w:tcBorders>
              <w:left w:val="nil"/>
            </w:tcBorders>
          </w:tcPr>
          <w:p w14:paraId="59E29F0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3102BA1" w14:textId="77777777" w:rsidTr="00523715">
        <w:tc>
          <w:tcPr>
            <w:tcW w:w="2977" w:type="dxa"/>
            <w:tcBorders>
              <w:right w:val="nil"/>
            </w:tcBorders>
          </w:tcPr>
          <w:p w14:paraId="6186C365" w14:textId="483DFF1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02E9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B2D4F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A0C14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560" w:type="dxa"/>
            <w:tcBorders>
              <w:left w:val="nil"/>
            </w:tcBorders>
          </w:tcPr>
          <w:p w14:paraId="2923877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9</w:t>
            </w:r>
          </w:p>
        </w:tc>
      </w:tr>
      <w:tr w:rsidR="000B449F" w:rsidRPr="000B449F" w14:paraId="69E6EE74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2E66AC10" w14:textId="0C73C66E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E39C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E055C7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BA2CE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775A9A8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320774FC" w14:textId="77777777" w:rsidTr="00C048C6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23671A9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1673A384" w14:textId="45747391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82518D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65289950" w14:textId="657F59D3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4 / 0.1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618E7ABC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3420848F" w14:textId="77777777" w:rsidTr="006205E8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47D044AC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58A8CD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2850858F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46DF5CBB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6AFB5456" w14:textId="325E7A36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075D38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3410C0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178546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04A825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76C6F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8BC4554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9BC7F8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F7654D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D11562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224493" w14:textId="6673E0F8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3A.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Mixed effects logistic regression results predicting the probability of a higher numerical value decision in task phase 3 from tDCS condition and trial number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6F38FA06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D765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2F27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D159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2824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FC7C4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4F79FFB1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77DC9B8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547AB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9802BB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51A7B1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33F169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71B992DA" w14:textId="77777777" w:rsidTr="00523715">
        <w:tc>
          <w:tcPr>
            <w:tcW w:w="2977" w:type="dxa"/>
            <w:tcBorders>
              <w:right w:val="nil"/>
            </w:tcBorders>
          </w:tcPr>
          <w:p w14:paraId="16530B8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EE3F4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FDEBE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4F820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60" w:type="dxa"/>
            <w:tcBorders>
              <w:left w:val="nil"/>
            </w:tcBorders>
          </w:tcPr>
          <w:p w14:paraId="7D3B94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637E3E3B" w14:textId="77777777" w:rsidTr="00523715">
        <w:tc>
          <w:tcPr>
            <w:tcW w:w="2977" w:type="dxa"/>
            <w:tcBorders>
              <w:right w:val="nil"/>
            </w:tcBorders>
          </w:tcPr>
          <w:p w14:paraId="7743A83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98F28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9E5B2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1B9CB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560" w:type="dxa"/>
            <w:tcBorders>
              <w:left w:val="nil"/>
            </w:tcBorders>
          </w:tcPr>
          <w:p w14:paraId="0F58FA1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22780D75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7D26586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19D0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71748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B8F79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8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3A3871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6205E8" w:rsidRPr="000B449F" w14:paraId="101C18DA" w14:textId="77777777" w:rsidTr="005B7369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524DA890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207231B8" w14:textId="08488CEF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536086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4E329193" w14:textId="33AADB42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 / 0.2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05079CEE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7AA47897" w14:textId="77777777" w:rsidTr="006205E8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52EE7639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C3E7C0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79E9AC6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1DCF029B" w14:textId="77777777" w:rsidTr="006205E8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0C93D13F" w14:textId="0230BD71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3A68F0B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E7AA1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075401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D28CFB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1B5175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4C399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64B4F6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232A0B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B4CC5C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4C44B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7F465F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5F86D8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68EA1B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8DFDDB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F49EB08" w14:textId="09FFAD45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B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3 from tDCS condition, trial number and state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7745644E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CA702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DE86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906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20A4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61C16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6CE1008B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3C26070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9E7CF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D11A59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90B78F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282D4C9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13B5910" w14:textId="77777777" w:rsidTr="00523715">
        <w:tc>
          <w:tcPr>
            <w:tcW w:w="2977" w:type="dxa"/>
            <w:tcBorders>
              <w:right w:val="nil"/>
            </w:tcBorders>
          </w:tcPr>
          <w:p w14:paraId="0EDEC8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C6BD7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5F65C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D0848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60" w:type="dxa"/>
            <w:tcBorders>
              <w:left w:val="nil"/>
            </w:tcBorders>
          </w:tcPr>
          <w:p w14:paraId="0279AF0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7687C081" w14:textId="77777777" w:rsidTr="00523715">
        <w:tc>
          <w:tcPr>
            <w:tcW w:w="2977" w:type="dxa"/>
            <w:tcBorders>
              <w:right w:val="nil"/>
            </w:tcBorders>
          </w:tcPr>
          <w:p w14:paraId="2CD467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A3A08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5316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958E5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3</w:t>
            </w:r>
          </w:p>
        </w:tc>
        <w:tc>
          <w:tcPr>
            <w:tcW w:w="1560" w:type="dxa"/>
            <w:tcBorders>
              <w:left w:val="nil"/>
            </w:tcBorders>
          </w:tcPr>
          <w:p w14:paraId="5181AA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39FD890E" w14:textId="77777777" w:rsidTr="00523715">
        <w:tc>
          <w:tcPr>
            <w:tcW w:w="2977" w:type="dxa"/>
            <w:tcBorders>
              <w:right w:val="nil"/>
            </w:tcBorders>
          </w:tcPr>
          <w:p w14:paraId="50F116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013C1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6A9D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303B4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60" w:type="dxa"/>
            <w:tcBorders>
              <w:left w:val="nil"/>
            </w:tcBorders>
          </w:tcPr>
          <w:p w14:paraId="0C5F2AE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3A1E7CD" w14:textId="77777777" w:rsidTr="00523715">
        <w:tc>
          <w:tcPr>
            <w:tcW w:w="2977" w:type="dxa"/>
            <w:tcBorders>
              <w:right w:val="nil"/>
            </w:tcBorders>
          </w:tcPr>
          <w:p w14:paraId="4E7FAD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24C34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63C89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132E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9</w:t>
            </w:r>
          </w:p>
        </w:tc>
        <w:tc>
          <w:tcPr>
            <w:tcW w:w="1560" w:type="dxa"/>
            <w:tcBorders>
              <w:left w:val="nil"/>
            </w:tcBorders>
          </w:tcPr>
          <w:p w14:paraId="11E184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1AC03F84" w14:textId="77777777" w:rsidTr="00523715">
        <w:tc>
          <w:tcPr>
            <w:tcW w:w="2977" w:type="dxa"/>
            <w:tcBorders>
              <w:right w:val="nil"/>
            </w:tcBorders>
          </w:tcPr>
          <w:p w14:paraId="45464F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5D47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7F07D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5BD1A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560" w:type="dxa"/>
            <w:tcBorders>
              <w:left w:val="nil"/>
            </w:tcBorders>
          </w:tcPr>
          <w:p w14:paraId="778740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0B449F" w:rsidRPr="000B449F" w14:paraId="1C58571D" w14:textId="77777777" w:rsidTr="00523715">
        <w:tc>
          <w:tcPr>
            <w:tcW w:w="2977" w:type="dxa"/>
            <w:tcBorders>
              <w:right w:val="nil"/>
            </w:tcBorders>
          </w:tcPr>
          <w:p w14:paraId="5C51663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CB662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1BEBD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3498D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1560" w:type="dxa"/>
            <w:tcBorders>
              <w:left w:val="nil"/>
            </w:tcBorders>
          </w:tcPr>
          <w:p w14:paraId="41D826E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01D7CC40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0412B10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C1F1E6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DF529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26FD1D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16D1989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205E8" w:rsidRPr="000B449F" w14:paraId="21D32A33" w14:textId="77777777" w:rsidTr="00047743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1B1C9CDA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291DB74D" w14:textId="33BA04FA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5DC3FD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536BC042" w14:textId="62347A3B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 / 0.2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67BB91BF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B449F" w14:paraId="53E6CC49" w14:textId="77777777" w:rsidTr="00047743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3A4D033D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F697FA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7631145B" w14:textId="77777777" w:rsidR="006205E8" w:rsidRPr="000B449F" w:rsidRDefault="006205E8" w:rsidP="006205E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05E8" w:rsidRPr="000C6F24" w14:paraId="2DD4B4D3" w14:textId="77777777" w:rsidTr="006C314D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276020BD" w14:textId="3026A83F" w:rsidR="006205E8" w:rsidRPr="006205E8" w:rsidRDefault="006205E8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205E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02E72D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F97CA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E2FC98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A52A54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F9C0E01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0D21B73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773D18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139540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F5A38C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F76FEA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314DE15" w14:textId="0EE40C9E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C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3 from tDCS condition, trial number and trait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0181B591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989E0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2B1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1CF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12B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99CE0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69B3AEC8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681F39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0DC2BC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988028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1D5C65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2126D48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0D471B8E" w14:textId="77777777" w:rsidTr="00523715">
        <w:tc>
          <w:tcPr>
            <w:tcW w:w="2977" w:type="dxa"/>
            <w:tcBorders>
              <w:right w:val="nil"/>
            </w:tcBorders>
          </w:tcPr>
          <w:p w14:paraId="2D451EE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BF3B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4CA8E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F84A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560" w:type="dxa"/>
            <w:tcBorders>
              <w:left w:val="nil"/>
            </w:tcBorders>
          </w:tcPr>
          <w:p w14:paraId="5156E2C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1C1601ED" w14:textId="77777777" w:rsidTr="00523715">
        <w:tc>
          <w:tcPr>
            <w:tcW w:w="2977" w:type="dxa"/>
            <w:tcBorders>
              <w:right w:val="nil"/>
            </w:tcBorders>
          </w:tcPr>
          <w:p w14:paraId="7BF8C4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9AC2E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34D17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55AEF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560" w:type="dxa"/>
            <w:tcBorders>
              <w:left w:val="nil"/>
            </w:tcBorders>
          </w:tcPr>
          <w:p w14:paraId="4426B5B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57B05422" w14:textId="77777777" w:rsidTr="00523715">
        <w:tc>
          <w:tcPr>
            <w:tcW w:w="2977" w:type="dxa"/>
            <w:tcBorders>
              <w:right w:val="nil"/>
            </w:tcBorders>
          </w:tcPr>
          <w:p w14:paraId="1354AFC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E80E2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72E19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45B41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560" w:type="dxa"/>
            <w:tcBorders>
              <w:left w:val="nil"/>
            </w:tcBorders>
          </w:tcPr>
          <w:p w14:paraId="7A1A22A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1F3B56AD" w14:textId="77777777" w:rsidTr="00523715">
        <w:tc>
          <w:tcPr>
            <w:tcW w:w="2977" w:type="dxa"/>
            <w:tcBorders>
              <w:right w:val="nil"/>
            </w:tcBorders>
          </w:tcPr>
          <w:p w14:paraId="229872B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76CD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B37F6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2A693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1560" w:type="dxa"/>
            <w:tcBorders>
              <w:left w:val="nil"/>
            </w:tcBorders>
          </w:tcPr>
          <w:p w14:paraId="7C13D0B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4D285ED7" w14:textId="77777777" w:rsidTr="00523715">
        <w:tc>
          <w:tcPr>
            <w:tcW w:w="2977" w:type="dxa"/>
            <w:tcBorders>
              <w:right w:val="nil"/>
            </w:tcBorders>
          </w:tcPr>
          <w:p w14:paraId="4278DBE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99EBF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FE26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1964B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560" w:type="dxa"/>
            <w:tcBorders>
              <w:left w:val="nil"/>
            </w:tcBorders>
          </w:tcPr>
          <w:p w14:paraId="6E3A49A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225E4A02" w14:textId="77777777" w:rsidTr="00523715">
        <w:tc>
          <w:tcPr>
            <w:tcW w:w="2977" w:type="dxa"/>
            <w:tcBorders>
              <w:right w:val="nil"/>
            </w:tcBorders>
          </w:tcPr>
          <w:p w14:paraId="20CB298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trait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06296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6FB8D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143C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39</w:t>
            </w:r>
          </w:p>
        </w:tc>
        <w:tc>
          <w:tcPr>
            <w:tcW w:w="1560" w:type="dxa"/>
            <w:tcBorders>
              <w:left w:val="nil"/>
            </w:tcBorders>
          </w:tcPr>
          <w:p w14:paraId="585DD26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0B449F" w:rsidRPr="000B449F" w14:paraId="4A98CDEA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164A01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trait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1DC10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82CA7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49CFA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54531E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901FFB" w:rsidRPr="000B449F" w14:paraId="333081A2" w14:textId="77777777" w:rsidTr="00CC17A4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1B39B409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7D37772E" w14:textId="0FBC8428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269F90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725B5DBC" w14:textId="3AC43785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2 / 0.2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3627E2B1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B449F" w14:paraId="027FAA49" w14:textId="77777777" w:rsidTr="00901FFB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2ABADAAC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B737CB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70E45437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C6F24" w14:paraId="2F401831" w14:textId="77777777" w:rsidTr="00901FFB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48458D07" w14:textId="4C12522F" w:rsidR="00901FFB" w:rsidRPr="00901FFB" w:rsidRDefault="00901FFB" w:rsidP="000B449F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01F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3F20BAF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B2743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A2263C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45AFA1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13A6AE1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922F7A2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D82B6AE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AA6E6D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FF361DC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ACE48EA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6D03816" w14:textId="60ED5F44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D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3 from tDCS condition, trial number and shock anxiety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87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61347863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04803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821E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9D69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B1F4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DAB3E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5BF7F384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34FB552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8FE2FF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A8270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91D9FF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408F7E9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AA1BA69" w14:textId="77777777" w:rsidTr="00523715">
        <w:tc>
          <w:tcPr>
            <w:tcW w:w="2977" w:type="dxa"/>
            <w:tcBorders>
              <w:right w:val="nil"/>
            </w:tcBorders>
          </w:tcPr>
          <w:p w14:paraId="524603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02B73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3CDE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2637F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60" w:type="dxa"/>
            <w:tcBorders>
              <w:left w:val="nil"/>
            </w:tcBorders>
          </w:tcPr>
          <w:p w14:paraId="313D603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40812CF4" w14:textId="77777777" w:rsidTr="00523715">
        <w:tc>
          <w:tcPr>
            <w:tcW w:w="2977" w:type="dxa"/>
            <w:tcBorders>
              <w:right w:val="nil"/>
            </w:tcBorders>
          </w:tcPr>
          <w:p w14:paraId="4979151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2B60C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2DC14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5CF0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560" w:type="dxa"/>
            <w:tcBorders>
              <w:left w:val="nil"/>
            </w:tcBorders>
          </w:tcPr>
          <w:p w14:paraId="7280567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180D85E2" w14:textId="77777777" w:rsidTr="00523715">
        <w:tc>
          <w:tcPr>
            <w:tcW w:w="2977" w:type="dxa"/>
            <w:tcBorders>
              <w:right w:val="nil"/>
            </w:tcBorders>
          </w:tcPr>
          <w:p w14:paraId="36A668E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124A3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B60EF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685A7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560" w:type="dxa"/>
            <w:tcBorders>
              <w:left w:val="nil"/>
            </w:tcBorders>
          </w:tcPr>
          <w:p w14:paraId="1A6461E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3B65B694" w14:textId="77777777" w:rsidTr="00523715">
        <w:tc>
          <w:tcPr>
            <w:tcW w:w="2977" w:type="dxa"/>
            <w:tcBorders>
              <w:right w:val="nil"/>
            </w:tcBorders>
          </w:tcPr>
          <w:p w14:paraId="59D5FF3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AC280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88B94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39F5F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560" w:type="dxa"/>
            <w:tcBorders>
              <w:left w:val="nil"/>
            </w:tcBorders>
          </w:tcPr>
          <w:p w14:paraId="669D4B7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165F857C" w14:textId="77777777" w:rsidTr="00523715">
        <w:tc>
          <w:tcPr>
            <w:tcW w:w="2977" w:type="dxa"/>
            <w:tcBorders>
              <w:right w:val="nil"/>
            </w:tcBorders>
          </w:tcPr>
          <w:p w14:paraId="481A20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4FA66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B0508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0F30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560" w:type="dxa"/>
            <w:tcBorders>
              <w:left w:val="nil"/>
            </w:tcBorders>
          </w:tcPr>
          <w:p w14:paraId="27D0F54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1C7423E7" w14:textId="77777777" w:rsidTr="00523715">
        <w:tc>
          <w:tcPr>
            <w:tcW w:w="2977" w:type="dxa"/>
            <w:tcBorders>
              <w:right w:val="nil"/>
            </w:tcBorders>
          </w:tcPr>
          <w:p w14:paraId="699098D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hock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449C8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354C1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B4196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560" w:type="dxa"/>
            <w:tcBorders>
              <w:left w:val="nil"/>
            </w:tcBorders>
          </w:tcPr>
          <w:p w14:paraId="453EFCC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0</w:t>
            </w:r>
          </w:p>
        </w:tc>
      </w:tr>
      <w:tr w:rsidR="000B449F" w:rsidRPr="000B449F" w14:paraId="528F79DD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2E9224F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hock anxie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7A00B1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1D64D8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568AA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7B6E53B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901FFB" w:rsidRPr="000B449F" w14:paraId="0A1B4EDE" w14:textId="77777777" w:rsidTr="0089075D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33CA66AC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73E71538" w14:textId="76D19D16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845591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80</w:t>
            </w:r>
          </w:p>
          <w:p w14:paraId="626537FD" w14:textId="09D39031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 / 0.2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6021C1F9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B449F" w14:paraId="48D0AA95" w14:textId="77777777" w:rsidTr="00901FFB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085CB3E1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C3D0AC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75293484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C6F24" w14:paraId="4F246BC7" w14:textId="77777777" w:rsidTr="00901FFB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2DE54212" w14:textId="5763F91F" w:rsidR="00901FFB" w:rsidRPr="000B449F" w:rsidRDefault="00901FFB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1F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4BF35CB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23958F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D16A5D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8E5061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278A3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8EEC62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B34ECB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86AB9F9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16D387D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61CBB4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749382F" w14:textId="1D9224B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E.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xed effects logistic regression results predicting the probability of a higher numerical value decision in task phase 3 from tDCS condition, trial number and state anger 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6ACCD4A1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FD3A8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B2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AE61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A35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A43E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136E0C64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F06162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78CC52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E73A9E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64ADD9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212494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5175BD97" w14:textId="77777777" w:rsidTr="00523715">
        <w:tc>
          <w:tcPr>
            <w:tcW w:w="2977" w:type="dxa"/>
            <w:tcBorders>
              <w:right w:val="nil"/>
            </w:tcBorders>
          </w:tcPr>
          <w:p w14:paraId="7FDE127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77840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0FB7F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11288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60" w:type="dxa"/>
            <w:tcBorders>
              <w:left w:val="nil"/>
            </w:tcBorders>
          </w:tcPr>
          <w:p w14:paraId="484D1D9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4AD543E9" w14:textId="77777777" w:rsidTr="00523715">
        <w:tc>
          <w:tcPr>
            <w:tcW w:w="2977" w:type="dxa"/>
            <w:tcBorders>
              <w:right w:val="nil"/>
            </w:tcBorders>
          </w:tcPr>
          <w:p w14:paraId="2CF7347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A5185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A4A52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602B7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560" w:type="dxa"/>
            <w:tcBorders>
              <w:left w:val="nil"/>
            </w:tcBorders>
          </w:tcPr>
          <w:p w14:paraId="117183A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B449F" w:rsidRPr="000B449F" w14:paraId="62A24980" w14:textId="77777777" w:rsidTr="00523715">
        <w:tc>
          <w:tcPr>
            <w:tcW w:w="2977" w:type="dxa"/>
            <w:tcBorders>
              <w:right w:val="nil"/>
            </w:tcBorders>
          </w:tcPr>
          <w:p w14:paraId="729B271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37C1A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0DCA5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19145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60" w:type="dxa"/>
            <w:tcBorders>
              <w:left w:val="nil"/>
            </w:tcBorders>
          </w:tcPr>
          <w:p w14:paraId="582D730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31B972D1" w14:textId="77777777" w:rsidTr="00523715">
        <w:tc>
          <w:tcPr>
            <w:tcW w:w="2977" w:type="dxa"/>
            <w:tcBorders>
              <w:right w:val="nil"/>
            </w:tcBorders>
          </w:tcPr>
          <w:p w14:paraId="06EAA6A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08A8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3790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A4DAE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560" w:type="dxa"/>
            <w:tcBorders>
              <w:left w:val="nil"/>
            </w:tcBorders>
          </w:tcPr>
          <w:p w14:paraId="636EEE5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646E08F5" w14:textId="77777777" w:rsidTr="00523715">
        <w:tc>
          <w:tcPr>
            <w:tcW w:w="2977" w:type="dxa"/>
            <w:tcBorders>
              <w:right w:val="nil"/>
            </w:tcBorders>
          </w:tcPr>
          <w:p w14:paraId="32768A2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9EC5E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1BBAB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D6B90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560" w:type="dxa"/>
            <w:tcBorders>
              <w:left w:val="nil"/>
            </w:tcBorders>
          </w:tcPr>
          <w:p w14:paraId="0084098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2B3A205E" w14:textId="77777777" w:rsidTr="00523715">
        <w:tc>
          <w:tcPr>
            <w:tcW w:w="2977" w:type="dxa"/>
            <w:tcBorders>
              <w:right w:val="nil"/>
            </w:tcBorders>
          </w:tcPr>
          <w:p w14:paraId="6C5A90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tate ang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644AD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98FE6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6410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60" w:type="dxa"/>
            <w:tcBorders>
              <w:left w:val="nil"/>
            </w:tcBorders>
          </w:tcPr>
          <w:p w14:paraId="40E1A31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4ECB0CE1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FF871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tate ang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923E35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D5A04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E72A08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E863C7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901FFB" w:rsidRPr="000B449F" w14:paraId="44E2A702" w14:textId="77777777" w:rsidTr="00860F4D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2C56CC06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3A6C0C7B" w14:textId="18DDCFCF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79F292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2E98201E" w14:textId="315B919F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0 / 0.2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1D14E003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B449F" w14:paraId="0563A3A2" w14:textId="77777777" w:rsidTr="00901FFB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5F0F7201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5FFB54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7E39AB0A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1FFB" w:rsidRPr="000C6F24" w14:paraId="6EEF7A42" w14:textId="77777777" w:rsidTr="00901FFB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62A4FFA0" w14:textId="734F6C45" w:rsidR="00901FFB" w:rsidRPr="000B449F" w:rsidRDefault="00901FFB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1F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6CF6765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62764F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05829F8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14F06AF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FC01727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7451A2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107EC3B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7FE6C86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696296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B3AEBF0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E7A4528" w14:textId="682F32F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3F.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ixed effects logistic regression results predicting the probability of a higher numerical value decision in task phase 3 from tDCS condition, trial number and </w:t>
      </w:r>
      <w:r w:rsidR="00563B3F" w:rsidRPr="00563B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it impulsivity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0B449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</w:t>
      </w:r>
      <w:r w:rsidR="0052156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5215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449F">
        <w:rPr>
          <w:rFonts w:ascii="Times New Roman" w:eastAsia="Calibri" w:hAnsi="Times New Roman" w:cs="Times New Roman"/>
          <w:sz w:val="24"/>
          <w:szCs w:val="24"/>
          <w:lang w:val="en-US"/>
        </w:rPr>
        <w:t>90).</w:t>
      </w:r>
    </w:p>
    <w:tbl>
      <w:tblPr>
        <w:tblStyle w:val="TableGrid1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1560"/>
      </w:tblGrid>
      <w:tr w:rsidR="000B449F" w:rsidRPr="000B449F" w14:paraId="01AC5766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BBE9D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5F26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166C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1E3A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C81A7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corrected)</w:t>
            </w:r>
          </w:p>
        </w:tc>
      </w:tr>
      <w:tr w:rsidR="000B449F" w:rsidRPr="000B449F" w14:paraId="3D23413C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4BA1837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E3CB0B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9552AF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35DF33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2648424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0B449F" w:rsidRPr="000B449F" w14:paraId="27CE66EF" w14:textId="77777777" w:rsidTr="00523715">
        <w:tc>
          <w:tcPr>
            <w:tcW w:w="2977" w:type="dxa"/>
            <w:tcBorders>
              <w:right w:val="nil"/>
            </w:tcBorders>
          </w:tcPr>
          <w:p w14:paraId="0C8A716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2DC87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6FAE8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88621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560" w:type="dxa"/>
            <w:tcBorders>
              <w:left w:val="nil"/>
            </w:tcBorders>
          </w:tcPr>
          <w:p w14:paraId="2326EFE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60FA2F44" w14:textId="77777777" w:rsidTr="00523715">
        <w:tc>
          <w:tcPr>
            <w:tcW w:w="2977" w:type="dxa"/>
            <w:tcBorders>
              <w:right w:val="nil"/>
            </w:tcBorders>
          </w:tcPr>
          <w:p w14:paraId="344F958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28001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980DA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4FB7D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560" w:type="dxa"/>
            <w:tcBorders>
              <w:left w:val="nil"/>
            </w:tcBorders>
          </w:tcPr>
          <w:p w14:paraId="1E4BE76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01BF9854" w14:textId="77777777" w:rsidTr="00523715">
        <w:tc>
          <w:tcPr>
            <w:tcW w:w="2977" w:type="dxa"/>
            <w:tcBorders>
              <w:right w:val="nil"/>
            </w:tcBorders>
          </w:tcPr>
          <w:p w14:paraId="78F42867" w14:textId="2DFA2DAE" w:rsidR="000B449F" w:rsidRPr="000B449F" w:rsidRDefault="00563B3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BEFC6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E6583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D3B49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560" w:type="dxa"/>
            <w:tcBorders>
              <w:left w:val="nil"/>
            </w:tcBorders>
          </w:tcPr>
          <w:p w14:paraId="45C3C09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0B449F" w:rsidRPr="000B449F" w14:paraId="75A1032B" w14:textId="77777777" w:rsidTr="00523715">
        <w:tc>
          <w:tcPr>
            <w:tcW w:w="2977" w:type="dxa"/>
            <w:tcBorders>
              <w:right w:val="nil"/>
            </w:tcBorders>
          </w:tcPr>
          <w:p w14:paraId="2E43889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DBB39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84A0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153F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560" w:type="dxa"/>
            <w:tcBorders>
              <w:left w:val="nil"/>
            </w:tcBorders>
          </w:tcPr>
          <w:p w14:paraId="2339A5F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B449F" w:rsidRPr="000B449F" w14:paraId="7D1EC0EE" w14:textId="77777777" w:rsidTr="00523715">
        <w:tc>
          <w:tcPr>
            <w:tcW w:w="2977" w:type="dxa"/>
            <w:tcBorders>
              <w:right w:val="nil"/>
            </w:tcBorders>
          </w:tcPr>
          <w:p w14:paraId="3D036DED" w14:textId="1D18C8A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9CE6C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4D42C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0846E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560" w:type="dxa"/>
            <w:tcBorders>
              <w:left w:val="nil"/>
            </w:tcBorders>
          </w:tcPr>
          <w:p w14:paraId="5C95E27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0B449F" w:rsidRPr="000B449F" w14:paraId="62D8F8AF" w14:textId="77777777" w:rsidTr="00523715">
        <w:tc>
          <w:tcPr>
            <w:tcW w:w="2977" w:type="dxa"/>
            <w:tcBorders>
              <w:right w:val="nil"/>
            </w:tcBorders>
          </w:tcPr>
          <w:p w14:paraId="1FDC5D67" w14:textId="238DDF40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F8047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D0577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B780D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60" w:type="dxa"/>
            <w:tcBorders>
              <w:left w:val="nil"/>
            </w:tcBorders>
          </w:tcPr>
          <w:p w14:paraId="5DD5819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0B449F" w:rsidRPr="000B449F" w14:paraId="2EFF74EE" w14:textId="77777777" w:rsidTr="00523715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38C93D52" w14:textId="0BC35015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42544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AA7C0F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0A2C52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2F71776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</w:tr>
      <w:tr w:rsidR="00901FFB" w:rsidRPr="000B449F" w14:paraId="7459C531" w14:textId="77777777" w:rsidTr="000D2710"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43B5E0CD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Observations</w:t>
            </w:r>
          </w:p>
          <w:p w14:paraId="682D5B5C" w14:textId="337DDF35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>Margi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onditional R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E8B9B5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0</w:t>
            </w:r>
          </w:p>
          <w:p w14:paraId="151AA201" w14:textId="41296391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9 / 0.2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39C5CD17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01FFB" w:rsidRPr="000B449F" w14:paraId="2E3F8288" w14:textId="77777777" w:rsidTr="00901FFB">
        <w:tc>
          <w:tcPr>
            <w:tcW w:w="4678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44F44E52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CEA7EF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00D6DF0" w14:textId="77777777" w:rsidR="00901FFB" w:rsidRPr="000B449F" w:rsidRDefault="00901FFB" w:rsidP="00901FF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01FFB" w:rsidRPr="000C6F24" w14:paraId="0EC5DA1D" w14:textId="77777777" w:rsidTr="00901FFB">
        <w:tc>
          <w:tcPr>
            <w:tcW w:w="9498" w:type="dxa"/>
            <w:gridSpan w:val="5"/>
            <w:tcBorders>
              <w:top w:val="single" w:sz="4" w:space="0" w:color="auto"/>
              <w:bottom w:val="nil"/>
            </w:tcBorders>
          </w:tcPr>
          <w:p w14:paraId="0E091DB8" w14:textId="5471C0C7" w:rsidR="00901FFB" w:rsidRPr="00901FFB" w:rsidRDefault="00901FFB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1F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33AFFDF5" w14:textId="77777777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1AE6D42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1BA23ADF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39B931D7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10B9D1C3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43B0D259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7182761F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34FA82A4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609452B1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353542CB" w14:textId="27C117E6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Verdana" w:hAnsi="Times New Roman" w:cs="Times New Roman"/>
          <w:b/>
          <w:bCs/>
          <w:sz w:val="24"/>
          <w:szCs w:val="24"/>
          <w:lang w:val="en-US"/>
        </w:rPr>
        <w:lastRenderedPageBreak/>
        <w:t>Table 4.</w:t>
      </w:r>
      <w:r w:rsidRPr="000B449F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Descriptive statistics of the self-reported sensations of cerebellar tDCS per tDCS condition. Possible </w:t>
      </w:r>
      <w:r w:rsid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intensity </w:t>
      </w:r>
      <w:r w:rsidRPr="000B449F">
        <w:rPr>
          <w:rFonts w:ascii="Times New Roman" w:eastAsia="Verdana" w:hAnsi="Times New Roman" w:cs="Times New Roman"/>
          <w:sz w:val="24"/>
          <w:szCs w:val="24"/>
          <w:lang w:val="en-US"/>
        </w:rPr>
        <w:t>scores</w:t>
      </w:r>
      <w:r w:rsid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</w:t>
      </w:r>
      <w:r w:rsidR="00995B61" w:rsidRP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(presented as </w:t>
      </w:r>
      <w:r w:rsidR="00995B61" w:rsidRPr="00995B61">
        <w:rPr>
          <w:rFonts w:ascii="Times New Roman" w:eastAsia="Verdana" w:hAnsi="Times New Roman" w:cs="Times New Roman"/>
          <w:i/>
          <w:iCs/>
          <w:sz w:val="24"/>
          <w:szCs w:val="24"/>
          <w:lang w:val="en-US"/>
        </w:rPr>
        <w:t>M</w:t>
      </w:r>
      <w:r w:rsidR="00995B61" w:rsidRP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± </w:t>
      </w:r>
      <w:r w:rsidR="00995B61" w:rsidRPr="00995B61">
        <w:rPr>
          <w:rFonts w:ascii="Times New Roman" w:eastAsia="Verdana" w:hAnsi="Times New Roman" w:cs="Times New Roman"/>
          <w:i/>
          <w:iCs/>
          <w:sz w:val="24"/>
          <w:szCs w:val="24"/>
          <w:lang w:val="en-US"/>
        </w:rPr>
        <w:t>SD</w:t>
      </w:r>
      <w:r w:rsidR="00995B61" w:rsidRPr="00995B61">
        <w:rPr>
          <w:rFonts w:ascii="Times New Roman" w:eastAsia="Verdana" w:hAnsi="Times New Roman" w:cs="Times New Roman"/>
          <w:sz w:val="24"/>
          <w:szCs w:val="24"/>
          <w:lang w:val="en-US"/>
        </w:rPr>
        <w:t>)</w:t>
      </w:r>
      <w:r w:rsidRPr="000B449F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range from 1 (none) to 5 (unbearable).</w:t>
      </w:r>
      <w:r w:rsid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For the onset and offset of sensations, the proportion of scores are indicated (</w:t>
      </w:r>
      <w:r w:rsidR="00B17A7A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0 = not applicable </w:t>
      </w:r>
      <w:r w:rsidR="00E0174A">
        <w:rPr>
          <w:rFonts w:ascii="Times New Roman" w:eastAsia="Verdana" w:hAnsi="Times New Roman" w:cs="Times New Roman"/>
          <w:sz w:val="24"/>
          <w:szCs w:val="24"/>
          <w:lang w:val="en-US"/>
        </w:rPr>
        <w:t>because</w:t>
      </w:r>
      <w:r w:rsidR="00B17A7A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the sensation was not perceived</w:t>
      </w:r>
      <w:r w:rsidR="00E0174A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 or </w:t>
      </w:r>
      <w:r w:rsidR="00203B14">
        <w:rPr>
          <w:rFonts w:ascii="Times New Roman" w:eastAsia="Verdana" w:hAnsi="Times New Roman" w:cs="Times New Roman"/>
          <w:sz w:val="24"/>
          <w:szCs w:val="24"/>
          <w:lang w:val="en-US"/>
        </w:rPr>
        <w:t>data is missing</w:t>
      </w:r>
      <w:r w:rsidR="00B17A7A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, </w:t>
      </w:r>
      <w:r w:rsidR="00995B61">
        <w:rPr>
          <w:rFonts w:ascii="Times New Roman" w:eastAsia="Verdana" w:hAnsi="Times New Roman" w:cs="Times New Roman"/>
          <w:sz w:val="24"/>
          <w:szCs w:val="24"/>
          <w:lang w:val="en-US"/>
        </w:rPr>
        <w:t xml:space="preserve">1 = at the beginning of the stimulation, 2 = during the stimulation, 3 = towards the end of stimulation). 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</w:tblGrid>
      <w:tr w:rsidR="005A5BA4" w:rsidRPr="000B449F" w14:paraId="2FE4FA7D" w14:textId="0B251376" w:rsidTr="007333BD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502E33" w14:textId="61E1B0FB" w:rsidR="005A5BA4" w:rsidRPr="00242577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bookmarkStart w:id="1" w:name="_Hlk189054555"/>
            <w:bookmarkStart w:id="2" w:name="_Hlk189054657"/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0541B" w14:textId="5706DC25" w:rsidR="005A5BA4" w:rsidRPr="00242577" w:rsidRDefault="005A5BA4" w:rsidP="005A5BA4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Sham tDC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685808" w14:textId="04AECAF1" w:rsidR="005A5BA4" w:rsidRPr="00242577" w:rsidRDefault="005A5BA4" w:rsidP="005A5BA4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Active tDCS</w:t>
            </w:r>
          </w:p>
        </w:tc>
      </w:tr>
      <w:tr w:rsidR="005A5BA4" w:rsidRPr="000B449F" w14:paraId="15D3CFC3" w14:textId="77777777" w:rsidTr="007333BD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3A73F4" w14:textId="44D22CF4" w:rsidR="005A5BA4" w:rsidRPr="00242577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Sens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F2DF6" w14:textId="262E6952" w:rsidR="005A5BA4" w:rsidRPr="00242577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F370" w14:textId="0ECE641C" w:rsidR="005A5BA4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n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C495" w14:textId="2F967206" w:rsidR="005A5BA4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ff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F9178" w14:textId="4F341E9E" w:rsidR="005A5BA4" w:rsidRPr="00242577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CA6D9" w14:textId="0057D4C8" w:rsidR="005A5BA4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nse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49AF38" w14:textId="6FB506AF" w:rsidR="005A5BA4" w:rsidRDefault="005A5BA4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ffset</w:t>
            </w:r>
          </w:p>
        </w:tc>
      </w:tr>
      <w:tr w:rsidR="00242577" w:rsidRPr="000B449F" w14:paraId="11F5B84C" w14:textId="4605ED4B" w:rsidTr="007333BD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7E6A648C" w14:textId="77777777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t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C7A44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96 ± 0.98 </w:t>
            </w:r>
          </w:p>
          <w:p w14:paraId="52A05894" w14:textId="6F1BC188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707D7" w14:textId="3C8FE726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7.8 %</w:t>
            </w:r>
          </w:p>
          <w:p w14:paraId="485491B6" w14:textId="72C78ADC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57.8 %</w:t>
            </w:r>
          </w:p>
          <w:p w14:paraId="79C8E7B8" w14:textId="77777777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4.4 %</w:t>
            </w:r>
          </w:p>
          <w:p w14:paraId="0AAC9EB1" w14:textId="189DF66E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E89F6" w14:textId="7A7A6944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7.8 %</w:t>
            </w:r>
          </w:p>
          <w:p w14:paraId="50673118" w14:textId="1EF40708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53.3 %</w:t>
            </w:r>
          </w:p>
          <w:p w14:paraId="51EE02AB" w14:textId="77777777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4.4 %</w:t>
            </w:r>
          </w:p>
          <w:p w14:paraId="04692E1D" w14:textId="0451D5DF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4.4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5EAE7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98 ± 1.02 </w:t>
            </w:r>
          </w:p>
          <w:p w14:paraId="6C72FA35" w14:textId="4212F24A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9CF1F" w14:textId="3BD61381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5.6 %</w:t>
            </w:r>
          </w:p>
          <w:p w14:paraId="2AE908BA" w14:textId="24285987" w:rsidR="00242577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51.1 %</w:t>
            </w:r>
          </w:p>
          <w:p w14:paraId="05D66AD0" w14:textId="441952AA" w:rsidR="00577806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11.1 %</w:t>
            </w:r>
          </w:p>
          <w:p w14:paraId="52E976C7" w14:textId="41BC43F8" w:rsidR="00577806" w:rsidRPr="00242577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2.2 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3C2BF3BD" w14:textId="653A8D3A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7.8 %</w:t>
            </w:r>
          </w:p>
          <w:p w14:paraId="61B3CE6C" w14:textId="505D2770" w:rsidR="00242577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35.6 %</w:t>
            </w:r>
          </w:p>
          <w:p w14:paraId="70445209" w14:textId="00E6CB76" w:rsidR="00577806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20 %</w:t>
            </w:r>
          </w:p>
          <w:p w14:paraId="6C6D2D89" w14:textId="65E47247" w:rsidR="00577806" w:rsidRPr="00242577" w:rsidRDefault="00577806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6.7 %</w:t>
            </w:r>
          </w:p>
        </w:tc>
      </w:tr>
      <w:tr w:rsidR="00242577" w:rsidRPr="000B449F" w14:paraId="77B83AA4" w14:textId="3378D210" w:rsidTr="007333B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AABE499" w14:textId="77777777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7C324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89 ± 0.96 </w:t>
            </w:r>
          </w:p>
          <w:p w14:paraId="4F6D82C5" w14:textId="7B9CCD95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D89093" w14:textId="073BD394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0 %</w:t>
            </w:r>
          </w:p>
          <w:p w14:paraId="13CEDEC0" w14:textId="76D470F4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1.1 %</w:t>
            </w:r>
          </w:p>
          <w:p w14:paraId="07DDD6F0" w14:textId="0D6CB3A3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.9 %</w:t>
            </w:r>
          </w:p>
          <w:p w14:paraId="7F73026F" w14:textId="3FE8E50B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5A97A" w14:textId="6C5D0A6A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0 %</w:t>
            </w:r>
          </w:p>
          <w:p w14:paraId="4B42648D" w14:textId="32167E3D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6.7 %</w:t>
            </w:r>
          </w:p>
          <w:p w14:paraId="534B0333" w14:textId="60CF80DA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1.1 %</w:t>
            </w:r>
          </w:p>
          <w:p w14:paraId="67D6BBA8" w14:textId="1ED4DAF3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835AA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73 ± 0.90 </w:t>
            </w:r>
          </w:p>
          <w:p w14:paraId="373E9A75" w14:textId="6E71A0F1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913C43" w14:textId="1F6AC903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1.1 %</w:t>
            </w:r>
          </w:p>
          <w:p w14:paraId="59F47C32" w14:textId="5723DDA1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.2 %</w:t>
            </w:r>
          </w:p>
          <w:p w14:paraId="134D6C66" w14:textId="0D8AF73F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526E5F04" w14:textId="474D70D4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F05DA01" w14:textId="30856901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3.3 %</w:t>
            </w:r>
          </w:p>
          <w:p w14:paraId="75449DD2" w14:textId="42D395BB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3.3 %</w:t>
            </w:r>
          </w:p>
          <w:p w14:paraId="6467726E" w14:textId="42961FB4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1.1 %</w:t>
            </w:r>
          </w:p>
          <w:p w14:paraId="3D1F7BDD" w14:textId="08278AC4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.2 %</w:t>
            </w:r>
          </w:p>
        </w:tc>
      </w:tr>
      <w:tr w:rsidR="00242577" w:rsidRPr="000B449F" w14:paraId="0B894CBE" w14:textId="7BDFB522" w:rsidTr="007333B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AE91FF" w14:textId="77777777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Burning sen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2245B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93 ± 0.89 </w:t>
            </w:r>
          </w:p>
          <w:p w14:paraId="5123DD8B" w14:textId="78561936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617590" w14:textId="692C1C64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3.3 %</w:t>
            </w:r>
          </w:p>
          <w:p w14:paraId="392C352B" w14:textId="3E69E420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7.8 %</w:t>
            </w:r>
          </w:p>
          <w:p w14:paraId="1182B47B" w14:textId="66885F10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5407C995" w14:textId="3DB7D5B4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91B85" w14:textId="23E5E40A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5.6 %</w:t>
            </w:r>
          </w:p>
          <w:p w14:paraId="415B1EAB" w14:textId="7781D584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5.6 %</w:t>
            </w:r>
          </w:p>
          <w:p w14:paraId="7E436DF2" w14:textId="084B1D73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.4 %</w:t>
            </w:r>
          </w:p>
          <w:p w14:paraId="33E5E287" w14:textId="45FE1D72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.4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1BA17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86 ± 1.05 </w:t>
            </w:r>
          </w:p>
          <w:p w14:paraId="67F70BB7" w14:textId="3F6F74D4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375C9" w14:textId="1A795BD2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8.9 %</w:t>
            </w:r>
          </w:p>
          <w:p w14:paraId="0D727298" w14:textId="63BB8387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.4 %</w:t>
            </w:r>
          </w:p>
          <w:p w14:paraId="7AA2D6E8" w14:textId="5047D183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075384D5" w14:textId="19160155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A2E8D2" w14:textId="0752E35D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8.9 %</w:t>
            </w:r>
          </w:p>
          <w:p w14:paraId="564575A9" w14:textId="63B65CF8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7.8 %</w:t>
            </w:r>
          </w:p>
          <w:p w14:paraId="41BFA9F6" w14:textId="70C69B72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1.1 %</w:t>
            </w:r>
          </w:p>
          <w:p w14:paraId="5034D01D" w14:textId="78034C30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.2 %</w:t>
            </w:r>
          </w:p>
        </w:tc>
      </w:tr>
      <w:tr w:rsidR="00242577" w:rsidRPr="000B449F" w14:paraId="59BD2E2C" w14:textId="1520BEA1" w:rsidTr="007333B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D51BFA9" w14:textId="77777777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bookmarkStart w:id="3" w:name="_Hlk189052338"/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Heat under electro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FC9DB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60 ± 0.78 </w:t>
            </w:r>
          </w:p>
          <w:p w14:paraId="3432776F" w14:textId="450974B9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3B45F" w14:textId="14F1D302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7.8 %</w:t>
            </w:r>
          </w:p>
          <w:p w14:paraId="4FBD7E5B" w14:textId="0CB3B5D7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3.3 %</w:t>
            </w:r>
          </w:p>
          <w:p w14:paraId="5B1F2E67" w14:textId="2F272122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629609D4" w14:textId="2DB1695E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F02DB" w14:textId="476D121F" w:rsidR="00B17A7A" w:rsidRDefault="00B17A7A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7.8 %</w:t>
            </w:r>
          </w:p>
          <w:p w14:paraId="09E1FEAC" w14:textId="2A615538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1.1 %</w:t>
            </w:r>
          </w:p>
          <w:p w14:paraId="50765033" w14:textId="39E03068" w:rsid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.9 %</w:t>
            </w:r>
          </w:p>
          <w:p w14:paraId="713C0B89" w14:textId="10EBD049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583DA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8D49D" w14:textId="77777777" w:rsidR="00995B61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59 ± 0.90 </w:t>
            </w:r>
          </w:p>
          <w:p w14:paraId="0F1CAA47" w14:textId="3BACCC5D" w:rsidR="00242577" w:rsidRPr="00242577" w:rsidRDefault="00242577" w:rsidP="000B449F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14E46" w14:textId="51FB1618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2.2 %</w:t>
            </w:r>
          </w:p>
          <w:p w14:paraId="65EFF21A" w14:textId="5FE36012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1.1 %</w:t>
            </w:r>
          </w:p>
          <w:p w14:paraId="4127AD08" w14:textId="0C49329B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7D11C1EB" w14:textId="5130EB00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4DC675D" w14:textId="66B81548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2.2 %</w:t>
            </w:r>
          </w:p>
          <w:p w14:paraId="4534FB65" w14:textId="4F68B4CA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4.4 %</w:t>
            </w:r>
          </w:p>
          <w:p w14:paraId="1C9D386C" w14:textId="3A5D3C31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1.1 %</w:t>
            </w:r>
          </w:p>
          <w:p w14:paraId="243DF504" w14:textId="27FB60D7" w:rsidR="00242577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.2 %</w:t>
            </w:r>
          </w:p>
        </w:tc>
      </w:tr>
      <w:bookmarkEnd w:id="3"/>
      <w:tr w:rsidR="00961556" w:rsidRPr="000B449F" w14:paraId="754B6AFA" w14:textId="77ED5BB6" w:rsidTr="00961556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49A139A8" w14:textId="77777777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ron tas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BC8B" w14:textId="7C1AEEF0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± 0 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A188" w14:textId="04920B0A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00 %</w:t>
            </w:r>
          </w:p>
          <w:p w14:paraId="02B1B0B1" w14:textId="0A2DB360" w:rsid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3753656E" w14:textId="18DF19C9" w:rsid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0 %</w:t>
            </w:r>
          </w:p>
          <w:p w14:paraId="01CCA63F" w14:textId="0E5237BB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81F2F" w14:textId="6BF96296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00 %</w:t>
            </w:r>
          </w:p>
          <w:p w14:paraId="2898A202" w14:textId="5397FCE8" w:rsid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67EDA5D8" w14:textId="2796A3AC" w:rsid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0 %</w:t>
            </w:r>
          </w:p>
          <w:p w14:paraId="5DF93AE1" w14:textId="05CA247C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1264" w14:textId="77777777" w:rsidR="00995B61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4 ± 0.22 </w:t>
            </w:r>
          </w:p>
          <w:p w14:paraId="7AA70A84" w14:textId="0C717A28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="00995B61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 w:rsidR="00995B61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AE759" w14:textId="48980D38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5.6 %</w:t>
            </w:r>
          </w:p>
          <w:p w14:paraId="78445982" w14:textId="77777777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712AC38A" w14:textId="77777777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72411182" w14:textId="109C73F4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4.4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1FAC109" w14:textId="695E77DB" w:rsidR="00B17A7A" w:rsidRPr="00B17A7A" w:rsidRDefault="00B17A7A" w:rsidP="00B17A7A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B234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3.3 %</w:t>
            </w:r>
          </w:p>
          <w:p w14:paraId="2886A4A3" w14:textId="77777777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5066C121" w14:textId="77777777" w:rsidR="00577806" w:rsidRPr="00577806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67E45D56" w14:textId="110BE682" w:rsidR="00577806" w:rsidRPr="00242577" w:rsidRDefault="00577806" w:rsidP="00577806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4.4 %</w:t>
            </w:r>
          </w:p>
        </w:tc>
      </w:tr>
      <w:bookmarkEnd w:id="1"/>
      <w:tr w:rsidR="007333BD" w:rsidRPr="000C6F24" w14:paraId="26BBB5E8" w14:textId="77777777" w:rsidTr="00961556">
        <w:tc>
          <w:tcPr>
            <w:tcW w:w="9072" w:type="dxa"/>
            <w:gridSpan w:val="7"/>
            <w:tcBorders>
              <w:top w:val="single" w:sz="4" w:space="0" w:color="auto"/>
              <w:bottom w:val="nil"/>
            </w:tcBorders>
          </w:tcPr>
          <w:p w14:paraId="5821E0D8" w14:textId="14980877" w:rsidR="007333BD" w:rsidRPr="007333BD" w:rsidRDefault="007333BD" w:rsidP="00B17A7A">
            <w:pPr>
              <w:spacing w:line="480" w:lineRule="auto"/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333BD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Continued on the next page</w:t>
            </w:r>
          </w:p>
        </w:tc>
      </w:tr>
      <w:bookmarkEnd w:id="2"/>
    </w:tbl>
    <w:p w14:paraId="4A9FCA2F" w14:textId="77777777" w:rsid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15C62AC6" w14:textId="77777777" w:rsidR="00A93185" w:rsidRDefault="00A93185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00F5A706" w14:textId="77777777" w:rsidR="00A93185" w:rsidRPr="000B449F" w:rsidRDefault="00A93185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</w:tblGrid>
      <w:tr w:rsidR="007333BD" w:rsidRPr="00242577" w14:paraId="3CE0912C" w14:textId="77777777" w:rsidTr="00A93185">
        <w:tc>
          <w:tcPr>
            <w:tcW w:w="9072" w:type="dxa"/>
            <w:gridSpan w:val="7"/>
            <w:tcBorders>
              <w:top w:val="nil"/>
              <w:bottom w:val="single" w:sz="4" w:space="0" w:color="auto"/>
            </w:tcBorders>
          </w:tcPr>
          <w:p w14:paraId="71CC1222" w14:textId="68A45DE2" w:rsidR="007333BD" w:rsidRPr="00A93185" w:rsidRDefault="00A93185" w:rsidP="007333BD">
            <w:pPr>
              <w:spacing w:line="480" w:lineRule="auto"/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93185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4</w:t>
            </w:r>
            <w:r w:rsidRPr="00A93185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continued</w:t>
            </w:r>
          </w:p>
        </w:tc>
      </w:tr>
      <w:tr w:rsidR="007333BD" w:rsidRPr="00242577" w14:paraId="13A65BDE" w14:textId="77777777" w:rsidTr="00AF23D8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FD4074" w14:textId="77777777" w:rsidR="007333BD" w:rsidRPr="00242577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E9A1A" w14:textId="77777777" w:rsidR="007333BD" w:rsidRPr="00242577" w:rsidRDefault="007333BD" w:rsidP="00AF23D8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Sham tDC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8AA9F0" w14:textId="77777777" w:rsidR="007333BD" w:rsidRPr="00242577" w:rsidRDefault="007333BD" w:rsidP="00AF23D8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Active tDCS</w:t>
            </w:r>
          </w:p>
        </w:tc>
      </w:tr>
      <w:tr w:rsidR="007333BD" w14:paraId="5292A41D" w14:textId="77777777" w:rsidTr="00A93185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1F1AE7" w14:textId="77777777" w:rsidR="007333BD" w:rsidRPr="00242577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Sens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80627" w14:textId="77777777" w:rsidR="007333BD" w:rsidRPr="00242577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0F848" w14:textId="77777777" w:rsidR="007333BD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n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1D493" w14:textId="77777777" w:rsidR="007333BD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ff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4CCF7" w14:textId="77777777" w:rsidR="007333BD" w:rsidRPr="00242577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Int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7F71A" w14:textId="77777777" w:rsidR="007333BD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nse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7F4BFA" w14:textId="77777777" w:rsidR="007333BD" w:rsidRDefault="007333BD" w:rsidP="00AF23D8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Offset</w:t>
            </w:r>
          </w:p>
        </w:tc>
      </w:tr>
      <w:tr w:rsidR="007333BD" w:rsidRPr="00242577" w14:paraId="5D7F3C0D" w14:textId="77777777" w:rsidTr="00A93185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5EAED4C2" w14:textId="190FD82E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FFB84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25 ± 0.62 </w:t>
            </w:r>
          </w:p>
          <w:p w14:paraId="4BF29941" w14:textId="7190CFAA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326FA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2.2 %</w:t>
            </w:r>
          </w:p>
          <w:p w14:paraId="1AFB1466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2.2 %</w:t>
            </w:r>
          </w:p>
          <w:p w14:paraId="2D4A3CC9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11.1 %</w:t>
            </w:r>
          </w:p>
          <w:p w14:paraId="4ECED57A" w14:textId="140AB98C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4.4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B141F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2.2 %</w:t>
            </w:r>
          </w:p>
          <w:p w14:paraId="437FA56E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2.2 %</w:t>
            </w:r>
          </w:p>
          <w:p w14:paraId="12FA4155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8.9 %</w:t>
            </w:r>
          </w:p>
          <w:p w14:paraId="33323651" w14:textId="25A92196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6.7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4E6CD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48 ± 0.63 </w:t>
            </w:r>
          </w:p>
          <w:p w14:paraId="3337BD17" w14:textId="65672D1F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0B6FD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2.2 %</w:t>
            </w:r>
          </w:p>
          <w:p w14:paraId="7858EFD5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06F5BC30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7.8 %</w:t>
            </w:r>
          </w:p>
          <w:p w14:paraId="787D0C52" w14:textId="1C413004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7.8 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B69BFEA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2.2 %</w:t>
            </w:r>
          </w:p>
          <w:p w14:paraId="72F43DBC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1EF14B50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3.3 %</w:t>
            </w:r>
          </w:p>
          <w:p w14:paraId="185A5BC4" w14:textId="29E2F2D6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2.2 %</w:t>
            </w:r>
          </w:p>
        </w:tc>
      </w:tr>
      <w:tr w:rsidR="007333BD" w:rsidRPr="00242577" w14:paraId="14A953E4" w14:textId="77777777" w:rsidTr="00A9318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52FB45B" w14:textId="21EBB56B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F7F99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23 ± 0.57 </w:t>
            </w:r>
          </w:p>
          <w:p w14:paraId="6F511B72" w14:textId="1B2F07F2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B23077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0 %</w:t>
            </w:r>
          </w:p>
          <w:p w14:paraId="4DFA097D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4.4 %</w:t>
            </w:r>
          </w:p>
          <w:p w14:paraId="0C4AEC76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11.1 %</w:t>
            </w:r>
          </w:p>
          <w:p w14:paraId="31F13EFB" w14:textId="315E1B7F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4.4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5A020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0 %</w:t>
            </w:r>
          </w:p>
          <w:p w14:paraId="79ECAB9D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4.4 %</w:t>
            </w:r>
          </w:p>
          <w:p w14:paraId="07809B87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6.7 %</w:t>
            </w:r>
          </w:p>
          <w:p w14:paraId="0B8CC12F" w14:textId="6BDB3653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8.9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655F3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31 ± 0.52 </w:t>
            </w:r>
          </w:p>
          <w:p w14:paraId="58495B80" w14:textId="6D8C0379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71E99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73.3 %</w:t>
            </w:r>
          </w:p>
          <w:p w14:paraId="2DCD9A04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.9 %</w:t>
            </w:r>
          </w:p>
          <w:p w14:paraId="439A5B67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02E00312" w14:textId="13B150FE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5.6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4CB734E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73.3 %</w:t>
            </w:r>
          </w:p>
          <w:p w14:paraId="5C132138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.4 %</w:t>
            </w:r>
          </w:p>
          <w:p w14:paraId="64EE4FC9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.4 %</w:t>
            </w:r>
          </w:p>
          <w:p w14:paraId="561592B0" w14:textId="2577C82F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7.8 %</w:t>
            </w:r>
          </w:p>
        </w:tc>
      </w:tr>
      <w:tr w:rsidR="007333BD" w:rsidRPr="00242577" w14:paraId="38E5CFF7" w14:textId="77777777" w:rsidTr="00AF23D8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F03FF29" w14:textId="73C84347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Neck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E02BC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7 ± 0.45 </w:t>
            </w:r>
          </w:p>
          <w:p w14:paraId="708B6214" w14:textId="702BB412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DCA708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2300C383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6F5937C0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2.2 %</w:t>
            </w:r>
          </w:p>
          <w:p w14:paraId="70F433FA" w14:textId="4CBCC5AC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1FF4E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720C30EB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58BDAE04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0 %</w:t>
            </w:r>
          </w:p>
          <w:p w14:paraId="56597FC8" w14:textId="7FC9B906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EB4CD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7 ± 0.26 </w:t>
            </w:r>
          </w:p>
          <w:p w14:paraId="78BEAE51" w14:textId="22CAECB9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40FAF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3.3 %</w:t>
            </w:r>
          </w:p>
          <w:p w14:paraId="325A7136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52B5E6C7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2085D14A" w14:textId="2763490B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4.4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6C29BD0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3.3 %</w:t>
            </w:r>
          </w:p>
          <w:p w14:paraId="32E0469E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6101DCE2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01691F63" w14:textId="1F83C0DD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4.4 %</w:t>
            </w:r>
          </w:p>
        </w:tc>
      </w:tr>
      <w:tr w:rsidR="007333BD" w:rsidRPr="00242577" w14:paraId="638E7961" w14:textId="77777777" w:rsidTr="00AF23D8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367F6A5" w14:textId="1033DBE5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Phosph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7D9E2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2 ± 0.15 </w:t>
            </w:r>
          </w:p>
          <w:p w14:paraId="6440078C" w14:textId="7F9E9900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6BB91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3C0694D3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638849C0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2.2 %</w:t>
            </w:r>
          </w:p>
          <w:p w14:paraId="4D5F8DBF" w14:textId="7E82488D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64E1A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66DF0B9E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0 %</w:t>
            </w:r>
          </w:p>
          <w:p w14:paraId="15CD93E1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2.2 %</w:t>
            </w:r>
          </w:p>
          <w:p w14:paraId="11B39556" w14:textId="0AAECC4C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887B2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2 ± 0.15 </w:t>
            </w:r>
          </w:p>
          <w:p w14:paraId="65DB5DF6" w14:textId="729A8ECE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52440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577C538F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579E8A83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59304D39" w14:textId="7834A8AA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7B269D7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22933D2A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059E48DB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0 %</w:t>
            </w:r>
          </w:p>
          <w:p w14:paraId="7666DF39" w14:textId="245DAFCF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</w:tr>
      <w:tr w:rsidR="007333BD" w:rsidRPr="00242577" w14:paraId="51D91F14" w14:textId="77777777" w:rsidTr="007333B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BD358D3" w14:textId="43055BE5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C52B2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26 ± 0.49 </w:t>
            </w:r>
          </w:p>
          <w:p w14:paraId="260387A5" w14:textId="2F0D6DE0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C042C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77.8 %</w:t>
            </w:r>
          </w:p>
          <w:p w14:paraId="09C8CF80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15.6 %</w:t>
            </w:r>
          </w:p>
          <w:p w14:paraId="77CD07DC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4.4 %</w:t>
            </w:r>
          </w:p>
          <w:p w14:paraId="2A4F8C54" w14:textId="0FB38321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800DF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77.8 %</w:t>
            </w:r>
          </w:p>
          <w:p w14:paraId="64C63544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13.3 %</w:t>
            </w:r>
          </w:p>
          <w:p w14:paraId="22F64BC5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6.7 %</w:t>
            </w:r>
          </w:p>
          <w:p w14:paraId="13DAB903" w14:textId="5DC584C7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2.2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73DEC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.48 ± 0.63</w:t>
            </w:r>
          </w:p>
          <w:p w14:paraId="7BBDD142" w14:textId="168F6E5D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D032D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0 %</w:t>
            </w:r>
          </w:p>
          <w:p w14:paraId="266F9BC8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2.2 %</w:t>
            </w:r>
          </w:p>
          <w:p w14:paraId="22B8179B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598402D6" w14:textId="0B6E67E2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A44C051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2.2 %</w:t>
            </w:r>
          </w:p>
          <w:p w14:paraId="7A92B3AC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0 %</w:t>
            </w:r>
          </w:p>
          <w:p w14:paraId="6903BBED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.7 %</w:t>
            </w:r>
          </w:p>
          <w:p w14:paraId="16157FEB" w14:textId="4F4D6969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1.1 %</w:t>
            </w:r>
          </w:p>
        </w:tc>
      </w:tr>
      <w:tr w:rsidR="007333BD" w:rsidRPr="00242577" w14:paraId="470DA0A8" w14:textId="77777777" w:rsidTr="007333B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87EDD7E" w14:textId="67D1B3B7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853C3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2 ± 0.15 </w:t>
            </w:r>
          </w:p>
          <w:p w14:paraId="36042C7A" w14:textId="55E24956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245EDA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3F57BFA4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2.2 %</w:t>
            </w:r>
          </w:p>
          <w:p w14:paraId="245FC661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0 %</w:t>
            </w:r>
          </w:p>
          <w:p w14:paraId="592B07FB" w14:textId="094A3BE0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7C288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7.8 %</w:t>
            </w:r>
          </w:p>
          <w:p w14:paraId="791EEA84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2.2 %</w:t>
            </w:r>
          </w:p>
          <w:p w14:paraId="3217C7C2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0 %</w:t>
            </w:r>
          </w:p>
          <w:p w14:paraId="62DE02D8" w14:textId="5557366A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0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F71A7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07 ± 0.26 </w:t>
            </w:r>
          </w:p>
          <w:p w14:paraId="7A20106D" w14:textId="6A47D1C8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7D5BF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3.3 %</w:t>
            </w:r>
          </w:p>
          <w:p w14:paraId="3EDFF666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.4 %</w:t>
            </w:r>
          </w:p>
          <w:p w14:paraId="30FC841E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3B231E62" w14:textId="62653D4D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0ED9AF9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93.3 %</w:t>
            </w:r>
          </w:p>
          <w:p w14:paraId="165F20CB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5A79D985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4D5167F3" w14:textId="0F9AB1FD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.2 %</w:t>
            </w:r>
          </w:p>
        </w:tc>
      </w:tr>
      <w:tr w:rsidR="007333BD" w:rsidRPr="00242577" w14:paraId="0B6D7E35" w14:textId="77777777" w:rsidTr="007333BD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4ECBF74F" w14:textId="3CAAF540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Concentration proble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76E3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37 ± 0.66 </w:t>
            </w:r>
          </w:p>
          <w:p w14:paraId="01DB7E93" w14:textId="6BD0A5C0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394EF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6.7 %</w:t>
            </w:r>
          </w:p>
          <w:p w14:paraId="73257B19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11.1 %</w:t>
            </w:r>
          </w:p>
          <w:p w14:paraId="7FF06BF5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17.8 %</w:t>
            </w:r>
          </w:p>
          <w:p w14:paraId="5C937DF4" w14:textId="456A9C33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4.4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736A8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66.7 %</w:t>
            </w:r>
          </w:p>
          <w:p w14:paraId="17F8949D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1 = 8.9 %</w:t>
            </w:r>
          </w:p>
          <w:p w14:paraId="366A0CC0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 = 15.6 %</w:t>
            </w:r>
          </w:p>
          <w:p w14:paraId="2153EE75" w14:textId="1D77E0B1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 8.9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3AFF5" w14:textId="77777777" w:rsidR="007333BD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.61 ± 0.78 </w:t>
            </w:r>
          </w:p>
          <w:p w14:paraId="2BEFCFCD" w14:textId="11B212B0" w:rsidR="007333BD" w:rsidRPr="00242577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(</w:t>
            </w:r>
            <w:r w:rsidRPr="00242577"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Verdana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2577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A4C1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5.6 %</w:t>
            </w:r>
          </w:p>
          <w:p w14:paraId="10547082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8.9 %</w:t>
            </w:r>
          </w:p>
          <w:p w14:paraId="126CF063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2.2 %</w:t>
            </w:r>
          </w:p>
          <w:p w14:paraId="2A03C863" w14:textId="784ED28A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13.3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02EFEA67" w14:textId="77777777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B17A7A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0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55.6 %</w:t>
            </w:r>
          </w:p>
          <w:p w14:paraId="4900250B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1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.2 %</w:t>
            </w:r>
          </w:p>
          <w:p w14:paraId="2599F69C" w14:textId="77777777" w:rsidR="007333BD" w:rsidRPr="00577806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2 = 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22.2 %</w:t>
            </w:r>
          </w:p>
          <w:p w14:paraId="6E2B3A6E" w14:textId="1E968076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577806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3 =</w:t>
            </w:r>
            <w:r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 xml:space="preserve"> 20 %</w:t>
            </w:r>
          </w:p>
        </w:tc>
      </w:tr>
      <w:tr w:rsidR="007333BD" w:rsidRPr="000C6F24" w14:paraId="422ED102" w14:textId="77777777" w:rsidTr="00874582">
        <w:tc>
          <w:tcPr>
            <w:tcW w:w="9072" w:type="dxa"/>
            <w:gridSpan w:val="7"/>
            <w:tcBorders>
              <w:top w:val="single" w:sz="4" w:space="0" w:color="auto"/>
              <w:bottom w:val="nil"/>
            </w:tcBorders>
          </w:tcPr>
          <w:p w14:paraId="723A507D" w14:textId="5938A42E" w:rsidR="007333BD" w:rsidRPr="00B17A7A" w:rsidRDefault="007333BD" w:rsidP="007333BD">
            <w:pPr>
              <w:spacing w:line="480" w:lineRule="auto"/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</w:pPr>
            <w:r w:rsidRPr="007333BD">
              <w:rPr>
                <w:rFonts w:ascii="Times New Roman" w:eastAsia="Verdana" w:hAnsi="Times New Roman" w:cs="Times New Roman"/>
                <w:sz w:val="18"/>
                <w:szCs w:val="18"/>
                <w:lang w:val="en-US"/>
              </w:rPr>
              <w:t>SE = standard error of the mean, tDCS = transcranial direct current stimulation</w:t>
            </w:r>
          </w:p>
        </w:tc>
      </w:tr>
    </w:tbl>
    <w:p w14:paraId="42871379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5302D47C" w14:textId="56D53466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4" w:name="_Hlk189047272"/>
      <w:r w:rsidRPr="000B449F">
        <w:rPr>
          <w:rFonts w:ascii="Times New Roman" w:eastAsia="Verdana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5A.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Mixed effects logistic regression results predicting the probability of a higher numerical value decision in task phase 2 from tDCS condition, trial number, shock anxiety and dizziness (</w:t>
      </w:r>
      <w:r w:rsidRPr="000B449F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</w:t>
      </w:r>
      <w:r w:rsidR="0052156D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=</w:t>
      </w:r>
      <w:r w:rsidR="0052156D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8</w:t>
      </w:r>
      <w:r w:rsidR="00915A4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842"/>
      </w:tblGrid>
      <w:tr w:rsidR="000B449F" w:rsidRPr="000B449F" w14:paraId="2EE190BE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9E767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bookmarkStart w:id="5" w:name="_Hlk189047300"/>
            <w:bookmarkEnd w:id="4"/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439E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F32D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EDBC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D0B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uncorrected)</w:t>
            </w:r>
          </w:p>
        </w:tc>
      </w:tr>
      <w:tr w:rsidR="000B449F" w:rsidRPr="000B449F" w14:paraId="5032F66A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1E7A97B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01A7D3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342F3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A8B63B4" w14:textId="04FE59D0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07CD6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B449F" w:rsidRPr="000B449F" w14:paraId="5701C466" w14:textId="77777777" w:rsidTr="00523715">
        <w:tc>
          <w:tcPr>
            <w:tcW w:w="2977" w:type="dxa"/>
            <w:tcBorders>
              <w:right w:val="nil"/>
            </w:tcBorders>
          </w:tcPr>
          <w:p w14:paraId="4E2412B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EE72A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EB18D1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7F9BEE" w14:textId="16EEE5C9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  <w:r w:rsidR="000C6F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68DBFBF" w14:textId="123A7CC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</w:t>
            </w:r>
            <w:r w:rsidR="000C6F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B449F" w:rsidRPr="000B449F" w14:paraId="5DDEB2E2" w14:textId="77777777" w:rsidTr="00523715">
        <w:tc>
          <w:tcPr>
            <w:tcW w:w="2977" w:type="dxa"/>
            <w:tcBorders>
              <w:right w:val="nil"/>
            </w:tcBorders>
          </w:tcPr>
          <w:p w14:paraId="79D857D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AFBF2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46385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EBC8A8" w14:textId="1EEE6BC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07D9C3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417724D9" w14:textId="77777777" w:rsidTr="00523715">
        <w:tc>
          <w:tcPr>
            <w:tcW w:w="2977" w:type="dxa"/>
            <w:tcBorders>
              <w:bottom w:val="nil"/>
              <w:right w:val="nil"/>
            </w:tcBorders>
          </w:tcPr>
          <w:p w14:paraId="43817E3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ck anxiet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D2DB7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93A50E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D3D89C1" w14:textId="02C45918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CDA6590" w14:textId="6321389B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B449F" w:rsidRPr="000B449F" w14:paraId="2730CECB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2CD630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C3D2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41EC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D5E96" w14:textId="77A9676B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624D01" w14:textId="46464FF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6</w:t>
            </w:r>
          </w:p>
        </w:tc>
      </w:tr>
      <w:tr w:rsidR="000B449F" w:rsidRPr="000B449F" w14:paraId="1238C6E7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67A1AC4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617C9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566D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7834D" w14:textId="3B841483" w:rsidR="000B449F" w:rsidRPr="000B449F" w:rsidRDefault="00697B90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 w:rsidR="000C6F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F4ED1A" w14:textId="6EDC5AE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0C6F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0B449F" w:rsidRPr="000B449F" w14:paraId="223A538B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733583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B4C8E" w14:textId="6A273F86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0C6F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4CDF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F13B0" w14:textId="3DE5E70C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5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C32A4A" w14:textId="4937ED49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B449F" w:rsidRPr="000B449F" w14:paraId="28560FF7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2A3BC3C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921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CFA0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0A25A" w14:textId="16B979C9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313F4C" w14:textId="4CC83089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8</w:t>
            </w:r>
          </w:p>
        </w:tc>
      </w:tr>
      <w:tr w:rsidR="000B449F" w:rsidRPr="000B449F" w14:paraId="5083817F" w14:textId="77777777" w:rsidTr="00523715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08AF49E8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2EE3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9C93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9FC69" w14:textId="4FE6383B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F40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866DE3" w:rsidRPr="000B449F" w14:paraId="1018DBB2" w14:textId="77777777" w:rsidTr="00CE5CA9">
        <w:tc>
          <w:tcPr>
            <w:tcW w:w="4395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FE45681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  <w:p w14:paraId="55674C17" w14:textId="15D7623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gi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708C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0</w:t>
            </w:r>
          </w:p>
          <w:p w14:paraId="64726A50" w14:textId="06227591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1 / 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55FCC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66DE3" w:rsidRPr="000B449F" w14:paraId="53054208" w14:textId="77777777" w:rsidTr="00866DE3">
        <w:tc>
          <w:tcPr>
            <w:tcW w:w="439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677C2B1A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BCF5C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EE433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66DE3" w:rsidRPr="000C6F24" w14:paraId="3A7DB62E" w14:textId="77777777" w:rsidTr="00866DE3">
        <w:tc>
          <w:tcPr>
            <w:tcW w:w="9072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0BA455D6" w14:textId="2ECACCA2" w:rsidR="00866DE3" w:rsidRPr="00866DE3" w:rsidRDefault="00866DE3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  <w:bookmarkEnd w:id="5"/>
    </w:tbl>
    <w:p w14:paraId="34187CE9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A7CBF8D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ECD53F3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61A4EF1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536032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9E46B1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0AB6B0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0F553B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745835D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CD52D7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EFC397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C2F6E9F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2B384E2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FD91A5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9C91B9E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3354A79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76E823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B45AEE" w14:textId="77777777" w:rsidR="000B449F" w:rsidRPr="00866DE3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C1162F6" w14:textId="03B8BFCC" w:rsidR="000B449F" w:rsidRPr="000B449F" w:rsidRDefault="000B449F" w:rsidP="000B449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5B.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Mixed effects logistic regression results predicting the probability of a higher numerical value decision in task phase 3 from tDCS condition, trial number, </w:t>
      </w:r>
      <w:r w:rsidR="00563B3F" w:rsidRPr="00563B3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trait impulsivity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and dizziness (</w:t>
      </w:r>
      <w:r w:rsidRPr="000B449F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</w:t>
      </w:r>
      <w:r w:rsidR="0052156D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=</w:t>
      </w:r>
      <w:r w:rsidR="0052156D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8</w:t>
      </w:r>
      <w:r w:rsidR="00915A4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5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842"/>
      </w:tblGrid>
      <w:tr w:rsidR="000B449F" w:rsidRPr="000B449F" w14:paraId="3C5684BB" w14:textId="77777777" w:rsidTr="0052371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0E2CA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bookmarkStart w:id="6" w:name="_Hlk189047748"/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36F0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795D7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C56B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661E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uncorrected)</w:t>
            </w:r>
          </w:p>
        </w:tc>
      </w:tr>
      <w:tr w:rsidR="000B449F" w:rsidRPr="000B449F" w14:paraId="1A1E08BE" w14:textId="77777777" w:rsidTr="00523715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5E2EC68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3825B7E" w14:textId="4A8B76FE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AFCCA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EF89A94" w14:textId="25DEDACE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324EF51C" w14:textId="0236E71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0B449F" w:rsidRPr="000B449F" w14:paraId="624AB48D" w14:textId="77777777" w:rsidTr="00523715">
        <w:tc>
          <w:tcPr>
            <w:tcW w:w="2977" w:type="dxa"/>
            <w:tcBorders>
              <w:right w:val="nil"/>
            </w:tcBorders>
          </w:tcPr>
          <w:p w14:paraId="0D42252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97677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68F919" w14:textId="450B1176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A292F1C" w14:textId="06A9F830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9014F44" w14:textId="29311A9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B449F" w:rsidRPr="000B449F" w14:paraId="0A9D684A" w14:textId="77777777" w:rsidTr="00523715">
        <w:tc>
          <w:tcPr>
            <w:tcW w:w="2977" w:type="dxa"/>
            <w:tcBorders>
              <w:right w:val="nil"/>
            </w:tcBorders>
          </w:tcPr>
          <w:p w14:paraId="66FD5EAF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265B22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82EEF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1705E6" w14:textId="193F9513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F4A25E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B449F" w:rsidRPr="000B449F" w14:paraId="4B6EECB9" w14:textId="77777777" w:rsidTr="00523715">
        <w:tc>
          <w:tcPr>
            <w:tcW w:w="2977" w:type="dxa"/>
            <w:tcBorders>
              <w:bottom w:val="nil"/>
              <w:right w:val="nil"/>
            </w:tcBorders>
          </w:tcPr>
          <w:p w14:paraId="53B6901C" w14:textId="1FEC2EFD" w:rsidR="000B449F" w:rsidRPr="000B449F" w:rsidRDefault="00563B3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DC368F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C9EFA6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9F89151" w14:textId="2E6D68C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FEB92E3" w14:textId="3C662DC3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0B449F" w:rsidRPr="000B449F" w14:paraId="5CB560F9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7C626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6EFAB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53116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28FB26" w14:textId="435445ED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37B8B3" w14:textId="369AD6A8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B449F" w:rsidRPr="000B449F" w14:paraId="5903D7F0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562845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53A38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B632D0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82031" w14:textId="44F84F50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87CE58" w14:textId="14A1C238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0B449F" w:rsidRPr="000B449F" w14:paraId="421A030F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800774" w14:textId="5F68FA7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</w:t>
            </w:r>
            <w:r w:rsid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AAAE1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A6D5A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1F9F2" w14:textId="40BD182F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1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0EBA9E" w14:textId="7E2EC3E4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0B449F" w:rsidRPr="000B449F" w14:paraId="40E031C3" w14:textId="77777777" w:rsidTr="00523715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F4311C" w14:textId="65E1FA55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0CF723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1A5D9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44F25" w14:textId="0E8C4A9C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8D2C10" w14:textId="69A8A94A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0B449F" w:rsidRPr="000B449F" w14:paraId="508CC75E" w14:textId="77777777" w:rsidTr="00523715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3E1D868" w14:textId="6F6D53B1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trial * </w:t>
            </w:r>
            <w:r w:rsidR="00563B3F"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146E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4832D" w14:textId="77777777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90633" w14:textId="52CCFE0E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</w:t>
            </w:r>
            <w:r w:rsidR="00697B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FBCDA" w14:textId="07A9EF35" w:rsidR="000B449F" w:rsidRPr="000B449F" w:rsidRDefault="000B449F" w:rsidP="000B449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  <w:r w:rsidR="00697B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866DE3" w:rsidRPr="000B449F" w14:paraId="67B9E447" w14:textId="77777777" w:rsidTr="00326EA0">
        <w:tc>
          <w:tcPr>
            <w:tcW w:w="4395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F0572E2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  <w:p w14:paraId="5433BD25" w14:textId="5F150205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gi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B23D4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0</w:t>
            </w:r>
          </w:p>
          <w:p w14:paraId="00A73268" w14:textId="796A5062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8 / 0.2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56ED7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66DE3" w:rsidRPr="000B449F" w14:paraId="736EFF10" w14:textId="77777777" w:rsidTr="009354D7">
        <w:tc>
          <w:tcPr>
            <w:tcW w:w="439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1741F111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34103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1FDB5" w14:textId="77777777" w:rsidR="00866DE3" w:rsidRPr="000B449F" w:rsidRDefault="00866DE3" w:rsidP="00866DE3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354D7" w:rsidRPr="000C6F24" w14:paraId="37E0F585" w14:textId="77777777" w:rsidTr="009354D7">
        <w:tc>
          <w:tcPr>
            <w:tcW w:w="9072" w:type="dxa"/>
            <w:gridSpan w:val="5"/>
            <w:tcBorders>
              <w:top w:val="single" w:sz="4" w:space="0" w:color="auto"/>
              <w:bottom w:val="nil"/>
            </w:tcBorders>
          </w:tcPr>
          <w:p w14:paraId="5D4B96B1" w14:textId="5678BAA0" w:rsidR="009354D7" w:rsidRPr="009354D7" w:rsidRDefault="009354D7" w:rsidP="000B449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354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  <w:bookmarkEnd w:id="6"/>
    </w:tbl>
    <w:p w14:paraId="6D153E8C" w14:textId="77777777" w:rsidR="000B449F" w:rsidRPr="009354D7" w:rsidRDefault="000B449F" w:rsidP="000B449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30D6B08" w14:textId="77777777" w:rsidR="000B449F" w:rsidRPr="000B449F" w:rsidRDefault="000B449F" w:rsidP="000B449F">
      <w:pPr>
        <w:spacing w:line="48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14:paraId="01153AEE" w14:textId="77777777" w:rsidR="000B449F" w:rsidRDefault="000B44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991981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CFB62E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90EC67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137F5A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B10F2A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CF5FFA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6FF582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3A871A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51F04B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472E19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0A684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CAF24C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1F607D" w14:textId="3710A0D7" w:rsidR="00A60126" w:rsidRPr="000B449F" w:rsidRDefault="00A60126" w:rsidP="00A60126">
      <w:pPr>
        <w:spacing w:line="480" w:lineRule="auto"/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</w:pPr>
      <w:r w:rsidRPr="000B449F">
        <w:rPr>
          <w:rFonts w:ascii="Times New Roman" w:eastAsia="Verdana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Table 5</w:t>
      </w:r>
      <w:r>
        <w:rPr>
          <w:rFonts w:ascii="Times New Roman" w:eastAsia="Verdana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</w:t>
      </w:r>
      <w:r w:rsidRPr="000B449F">
        <w:rPr>
          <w:rFonts w:ascii="Times New Roman" w:eastAsia="Verdana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Mixed effects logistic regression results predicting the probability of a higher numerical value decision in task phase 2 from tDCS condition, trial number, shock anxiety and </w:t>
      </w:r>
      <w:r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fatigue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(</w:t>
      </w:r>
      <w:r w:rsidRPr="000B449F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</w:t>
      </w:r>
      <w:r w:rsidR="0052156D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=</w:t>
      </w:r>
      <w:r w:rsidR="0052156D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A60126">
        <w:rPr>
          <w:rFonts w:ascii="Times New Roman" w:eastAsia="Verdan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83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842"/>
      </w:tblGrid>
      <w:tr w:rsidR="00A60126" w:rsidRPr="000B449F" w14:paraId="03CFCBC9" w14:textId="77777777" w:rsidTr="00AF23D8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079C8C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D8797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798CD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CE5B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269C1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uncorrected)</w:t>
            </w:r>
          </w:p>
        </w:tc>
      </w:tr>
      <w:tr w:rsidR="00A60126" w:rsidRPr="000B449F" w14:paraId="7912F9D1" w14:textId="77777777" w:rsidTr="00AF23D8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55C99A1C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22A17F0" w14:textId="55CEE3ED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3E51E05" w14:textId="4D50806A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7BD5266" w14:textId="745AAA5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150EEFD2" w14:textId="54587EB9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60126" w:rsidRPr="000B449F" w14:paraId="3E279F32" w14:textId="77777777" w:rsidTr="00AF23D8">
        <w:tc>
          <w:tcPr>
            <w:tcW w:w="2977" w:type="dxa"/>
            <w:tcBorders>
              <w:right w:val="nil"/>
            </w:tcBorders>
          </w:tcPr>
          <w:p w14:paraId="6806BF69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E9FBFB" w14:textId="44CB8CAB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74A80B" w14:textId="77EFA81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5FA25D" w14:textId="713E3ACE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9E480A2" w14:textId="19E62B1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A60126" w:rsidRPr="000B449F" w14:paraId="2D39C2B8" w14:textId="77777777" w:rsidTr="00AF23D8">
        <w:tc>
          <w:tcPr>
            <w:tcW w:w="2977" w:type="dxa"/>
            <w:tcBorders>
              <w:right w:val="nil"/>
            </w:tcBorders>
          </w:tcPr>
          <w:p w14:paraId="11131191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959755" w14:textId="3E965D7E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CDB5F70" w14:textId="28B8C602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E91112" w14:textId="74E5676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640C105" w14:textId="484F7021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A60126" w:rsidRPr="000B449F" w14:paraId="28333785" w14:textId="77777777" w:rsidTr="00AF23D8">
        <w:tc>
          <w:tcPr>
            <w:tcW w:w="2977" w:type="dxa"/>
            <w:tcBorders>
              <w:bottom w:val="nil"/>
              <w:right w:val="nil"/>
            </w:tcBorders>
          </w:tcPr>
          <w:p w14:paraId="1BEFE7E2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ck anxiet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D9F972D" w14:textId="74EB8B8C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777D87" w14:textId="5C499B44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177843" w14:textId="7B3FE200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46D8278" w14:textId="315E5BCD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2</w:t>
            </w:r>
          </w:p>
        </w:tc>
      </w:tr>
      <w:tr w:rsidR="00A60126" w:rsidRPr="000B449F" w14:paraId="572ED29B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E5C1F5" w14:textId="07AE606D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EA946" w14:textId="0F55F58F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0B108" w14:textId="19615E7F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44823" w14:textId="63BDB7ED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604474" w14:textId="3D9273B5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0</w:t>
            </w:r>
          </w:p>
        </w:tc>
      </w:tr>
      <w:tr w:rsidR="00A60126" w:rsidRPr="000B449F" w14:paraId="0C052B37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52748D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4E22D0" w14:textId="321DC922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A3405" w14:textId="5611412C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A6EF9" w14:textId="1E82477C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10010E" w14:textId="320CDF10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A60126" w:rsidRPr="000B449F" w14:paraId="75B19AB4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D578824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E9887" w14:textId="557D7FB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E6FDF" w14:textId="4A4307F8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6AF62" w14:textId="12F6BFEF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52EF42" w14:textId="548D5429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A60126" w:rsidRPr="000B449F" w14:paraId="3C5DBFC8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988E287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727B0" w14:textId="7CCB239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6A7231" w14:textId="0052EBC1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B80D2" w14:textId="2B08984E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79A28D" w14:textId="6952207C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7</w:t>
            </w:r>
          </w:p>
        </w:tc>
      </w:tr>
      <w:tr w:rsidR="00A60126" w:rsidRPr="000B449F" w14:paraId="25F7650A" w14:textId="77777777" w:rsidTr="00AF23D8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3933D36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 * shock anxie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02D7C" w14:textId="7F91F592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DEB68" w14:textId="445FFED0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CA3E8" w14:textId="3D97D456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0527" w14:textId="1794F4A4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A60126" w:rsidRPr="000B449F" w14:paraId="530E35CF" w14:textId="77777777" w:rsidTr="00AF23D8">
        <w:tc>
          <w:tcPr>
            <w:tcW w:w="4395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EEBE922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  <w:p w14:paraId="5B5B6F2D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gi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0988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0</w:t>
            </w:r>
          </w:p>
          <w:p w14:paraId="6B0B8DBB" w14:textId="3E808523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92B48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60126" w:rsidRPr="000B449F" w14:paraId="64B988F0" w14:textId="77777777" w:rsidTr="00AF23D8">
        <w:tc>
          <w:tcPr>
            <w:tcW w:w="439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63331911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9D55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19EE6" w14:textId="77777777" w:rsidR="00A60126" w:rsidRPr="000B449F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60126" w:rsidRPr="000C6F24" w14:paraId="42DDB36D" w14:textId="77777777" w:rsidTr="00AF23D8">
        <w:tc>
          <w:tcPr>
            <w:tcW w:w="9072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3CC73F8C" w14:textId="77777777" w:rsidR="00A60126" w:rsidRPr="00866DE3" w:rsidRDefault="00A60126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167F6D85" w14:textId="77777777" w:rsidR="00A60126" w:rsidRDefault="00A60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D92B99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1C7A9F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87B72D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77C09C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939841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527EB9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9D07B9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163864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56415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A1BB2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D12379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140353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0C65A5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19189A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E425F9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15D535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7EADE4" w14:textId="77777777" w:rsidR="003724A5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362AE4" w14:textId="0A7B02AA" w:rsidR="003724A5" w:rsidRPr="000B449F" w:rsidRDefault="003724A5" w:rsidP="003724A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5</w:t>
      </w:r>
      <w:r w:rsidR="004254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</w:t>
      </w:r>
      <w:r w:rsidRPr="000B44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Mixed effects logistic regression results predicting the probability of a higher numerical value decision in task phase 3 from tDCS condition, trial number, </w:t>
      </w:r>
      <w:r w:rsidRPr="00563B3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trait impulsivity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and </w:t>
      </w:r>
      <w:r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fatigue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(</w:t>
      </w:r>
      <w:r w:rsidRPr="000B449F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</w:t>
      </w:r>
      <w:r w:rsidR="0052156D">
        <w:rPr>
          <w:rFonts w:ascii="Times New Roman" w:eastAsia="Verdan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=</w:t>
      </w:r>
      <w:r w:rsidR="0052156D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8</w:t>
      </w:r>
      <w:r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6</w:t>
      </w:r>
      <w:r w:rsidRPr="000B449F">
        <w:rPr>
          <w:rFonts w:ascii="Times New Roman" w:eastAsia="Verdana" w:hAnsi="Times New Roman" w:cs="Times New Roman"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leGrid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842"/>
      </w:tblGrid>
      <w:tr w:rsidR="003724A5" w:rsidRPr="000B449F" w14:paraId="317CA3E0" w14:textId="77777777" w:rsidTr="00AF23D8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4E5DB3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D4B01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3614C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864B8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C4F3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 (uncorrected)</w:t>
            </w:r>
          </w:p>
        </w:tc>
      </w:tr>
      <w:tr w:rsidR="003724A5" w:rsidRPr="000B449F" w14:paraId="01E5C04A" w14:textId="77777777" w:rsidTr="00AF23D8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15A79D1F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A437272" w14:textId="416C859E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88A647D" w14:textId="1ADD9A33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03E10E3" w14:textId="0C1C92A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081AA983" w14:textId="54061449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1</w:t>
            </w:r>
          </w:p>
        </w:tc>
      </w:tr>
      <w:tr w:rsidR="003724A5" w:rsidRPr="000B449F" w14:paraId="15837EFA" w14:textId="77777777" w:rsidTr="00AF23D8">
        <w:tc>
          <w:tcPr>
            <w:tcW w:w="2977" w:type="dxa"/>
            <w:tcBorders>
              <w:right w:val="nil"/>
            </w:tcBorders>
          </w:tcPr>
          <w:p w14:paraId="660E851D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158626" w14:textId="276D87A8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C83DC5" w14:textId="4C909DE0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F65981" w14:textId="6044030D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3D46069" w14:textId="0892DAE0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3724A5" w:rsidRPr="000B449F" w14:paraId="54BF1A7B" w14:textId="77777777" w:rsidTr="00AF23D8">
        <w:tc>
          <w:tcPr>
            <w:tcW w:w="2977" w:type="dxa"/>
            <w:tcBorders>
              <w:right w:val="nil"/>
            </w:tcBorders>
          </w:tcPr>
          <w:p w14:paraId="70AB06B2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2CDE9C" w14:textId="390A257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6501EF" w14:textId="6732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07D9A9" w14:textId="22DAF75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E35E5D6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3724A5" w:rsidRPr="000B449F" w14:paraId="58DCBE57" w14:textId="77777777" w:rsidTr="00AF23D8">
        <w:tc>
          <w:tcPr>
            <w:tcW w:w="2977" w:type="dxa"/>
            <w:tcBorders>
              <w:bottom w:val="nil"/>
              <w:right w:val="nil"/>
            </w:tcBorders>
          </w:tcPr>
          <w:p w14:paraId="4267D56C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47369ED" w14:textId="0E201271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AB36CD4" w14:textId="774BD0F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0630903" w14:textId="40333384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25D85A5" w14:textId="4A39C69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7</w:t>
            </w:r>
          </w:p>
        </w:tc>
      </w:tr>
      <w:tr w:rsidR="003724A5" w:rsidRPr="000B449F" w14:paraId="5D7FF6B1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77F00AD" w14:textId="0AA5DDFA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9BAFF" w14:textId="765D4CBF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7B3C8" w14:textId="7E90CCED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8F61E" w14:textId="1F26ACA0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66BD7C" w14:textId="7B91F13F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724A5" w:rsidRPr="000B449F" w14:paraId="26E50072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27CA6F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DCS * tr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8DB301" w14:textId="566DCF4C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90D6B" w14:textId="1D6907AD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4BCD5" w14:textId="36140219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6CEDA1" w14:textId="0AFF6D38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  <w:r w:rsidR="002211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3724A5" w:rsidRPr="000B449F" w14:paraId="6BD640B6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4EEFC7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518162" w14:textId="29D82521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D4925" w14:textId="7A313C54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BE149" w14:textId="611E503A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0EB8D9" w14:textId="09F3A01D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4</w:t>
            </w:r>
          </w:p>
        </w:tc>
      </w:tr>
      <w:tr w:rsidR="003724A5" w:rsidRPr="000B449F" w14:paraId="2462B3BE" w14:textId="77777777" w:rsidTr="00AF23D8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57D64D4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ial * 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1E346" w14:textId="78B709F1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C8A822" w14:textId="7E6D303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6E091" w14:textId="4D4CA6E2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41E7B4" w14:textId="47D32F21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3724A5" w:rsidRPr="000B449F" w14:paraId="00A1C697" w14:textId="77777777" w:rsidTr="00AF23D8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79964135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CS * trial * </w:t>
            </w:r>
            <w:r w:rsidRPr="00563B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ait impuls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8F82" w14:textId="4397077A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E2E70" w14:textId="12A055F5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87213" w14:textId="1717F8C4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D389E" w14:textId="583168E5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4</w:t>
            </w:r>
          </w:p>
        </w:tc>
      </w:tr>
      <w:tr w:rsidR="003724A5" w:rsidRPr="000B449F" w14:paraId="22A84149" w14:textId="77777777" w:rsidTr="00AF23D8">
        <w:tc>
          <w:tcPr>
            <w:tcW w:w="4395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94C4361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observations</w:t>
            </w:r>
          </w:p>
          <w:p w14:paraId="5DC1C6BD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gi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866DE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2388B" w14:textId="15CB5274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0</w:t>
            </w:r>
          </w:p>
          <w:p w14:paraId="00701E51" w14:textId="159FAEC1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  <w:r w:rsidRPr="000B449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/ 0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B99A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24A5" w:rsidRPr="000B449F" w14:paraId="2989EA00" w14:textId="77777777" w:rsidTr="00AF23D8">
        <w:tc>
          <w:tcPr>
            <w:tcW w:w="439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2BDD4185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76767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6BD53" w14:textId="77777777" w:rsidR="003724A5" w:rsidRPr="000B449F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24A5" w:rsidRPr="000C6F24" w14:paraId="5C0A396C" w14:textId="77777777" w:rsidTr="00AF23D8">
        <w:tc>
          <w:tcPr>
            <w:tcW w:w="9072" w:type="dxa"/>
            <w:gridSpan w:val="5"/>
            <w:tcBorders>
              <w:top w:val="single" w:sz="4" w:space="0" w:color="auto"/>
              <w:bottom w:val="nil"/>
            </w:tcBorders>
          </w:tcPr>
          <w:p w14:paraId="2AE2DB77" w14:textId="77777777" w:rsidR="003724A5" w:rsidRPr="009354D7" w:rsidRDefault="003724A5" w:rsidP="00AF23D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354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 = standard error of the mean, tDCS = transcranial direct current stimulation</w:t>
            </w:r>
          </w:p>
        </w:tc>
      </w:tr>
    </w:tbl>
    <w:p w14:paraId="3443AC4F" w14:textId="77777777" w:rsidR="003724A5" w:rsidRPr="009354D7" w:rsidRDefault="003724A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724A5" w:rsidRPr="009354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18480" w14:textId="77777777" w:rsidR="00825EA8" w:rsidRDefault="00825EA8" w:rsidP="00825EA8">
      <w:r>
        <w:separator/>
      </w:r>
    </w:p>
  </w:endnote>
  <w:endnote w:type="continuationSeparator" w:id="0">
    <w:p w14:paraId="00446438" w14:textId="77777777" w:rsidR="00825EA8" w:rsidRDefault="00825EA8" w:rsidP="00825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5731300"/>
      <w:docPartObj>
        <w:docPartGallery w:val="Page Numbers (Bottom of Page)"/>
        <w:docPartUnique/>
      </w:docPartObj>
    </w:sdtPr>
    <w:sdtEndPr/>
    <w:sdtContent>
      <w:p w14:paraId="4732E8A2" w14:textId="61E39CF4" w:rsidR="00825EA8" w:rsidRDefault="00825E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8B1756" w14:textId="77777777" w:rsidR="00825EA8" w:rsidRDefault="00825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BD283" w14:textId="77777777" w:rsidR="00825EA8" w:rsidRDefault="00825EA8" w:rsidP="00825EA8">
      <w:r>
        <w:separator/>
      </w:r>
    </w:p>
  </w:footnote>
  <w:footnote w:type="continuationSeparator" w:id="0">
    <w:p w14:paraId="089F6C01" w14:textId="77777777" w:rsidR="00825EA8" w:rsidRDefault="00825EA8" w:rsidP="00825E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1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1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57B5EA1"/>
    <w:multiLevelType w:val="hybridMultilevel"/>
    <w:tmpl w:val="43DEF5EA"/>
    <w:lvl w:ilvl="0" w:tplc="C608AF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1EE7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B0823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26C7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7A240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C18FF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8F043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F9C44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C6291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2F167B"/>
    <w:multiLevelType w:val="hybridMultilevel"/>
    <w:tmpl w:val="2DCC64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112780">
    <w:abstractNumId w:val="2"/>
  </w:num>
  <w:num w:numId="2" w16cid:durableId="387415516">
    <w:abstractNumId w:val="0"/>
  </w:num>
  <w:num w:numId="3" w16cid:durableId="632491235">
    <w:abstractNumId w:val="1"/>
  </w:num>
  <w:num w:numId="4" w16cid:durableId="66464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9F"/>
    <w:rsid w:val="000B449F"/>
    <w:rsid w:val="000C6F24"/>
    <w:rsid w:val="00203B14"/>
    <w:rsid w:val="0022110B"/>
    <w:rsid w:val="00242577"/>
    <w:rsid w:val="00243C2D"/>
    <w:rsid w:val="003724A5"/>
    <w:rsid w:val="0042547F"/>
    <w:rsid w:val="00440ACB"/>
    <w:rsid w:val="0046370F"/>
    <w:rsid w:val="0052156D"/>
    <w:rsid w:val="00556113"/>
    <w:rsid w:val="00563B3F"/>
    <w:rsid w:val="00577806"/>
    <w:rsid w:val="00583DA7"/>
    <w:rsid w:val="005A5BA4"/>
    <w:rsid w:val="006205E8"/>
    <w:rsid w:val="00697B90"/>
    <w:rsid w:val="006A3A3C"/>
    <w:rsid w:val="007333BD"/>
    <w:rsid w:val="00773D30"/>
    <w:rsid w:val="00825EA8"/>
    <w:rsid w:val="00866DE3"/>
    <w:rsid w:val="008B0192"/>
    <w:rsid w:val="00901FFB"/>
    <w:rsid w:val="00915A4F"/>
    <w:rsid w:val="009354D7"/>
    <w:rsid w:val="00954B02"/>
    <w:rsid w:val="00961556"/>
    <w:rsid w:val="00995B61"/>
    <w:rsid w:val="00A60126"/>
    <w:rsid w:val="00A93185"/>
    <w:rsid w:val="00AB234D"/>
    <w:rsid w:val="00B17A7A"/>
    <w:rsid w:val="00C67B87"/>
    <w:rsid w:val="00DC2937"/>
    <w:rsid w:val="00E0174A"/>
    <w:rsid w:val="00E3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FAADC"/>
  <w15:chartTrackingRefBased/>
  <w15:docId w15:val="{231A23D2-B525-4432-9694-E538CAF78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BD"/>
  </w:style>
  <w:style w:type="paragraph" w:styleId="Heading1">
    <w:name w:val="heading 1"/>
    <w:basedOn w:val="Normal"/>
    <w:next w:val="Normal"/>
    <w:link w:val="Heading1Char"/>
    <w:uiPriority w:val="1"/>
    <w:qFormat/>
    <w:rsid w:val="000B449F"/>
    <w:pPr>
      <w:keepNext/>
      <w:keepLines/>
      <w:spacing w:before="240"/>
      <w:outlineLvl w:val="0"/>
    </w:pPr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0B449F"/>
    <w:pPr>
      <w:keepNext/>
      <w:keepLines/>
      <w:spacing w:before="40"/>
      <w:outlineLvl w:val="1"/>
    </w:pPr>
    <w:rPr>
      <w:rFonts w:ascii="Verdana" w:eastAsia="Times" w:hAnsi="Verdana" w:cs="Times New Roman"/>
      <w:b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1"/>
    <w:semiHidden/>
    <w:unhideWhenUsed/>
    <w:qFormat/>
    <w:rsid w:val="000B449F"/>
    <w:pPr>
      <w:keepNext/>
      <w:keepLines/>
      <w:spacing w:before="40"/>
      <w:outlineLvl w:val="2"/>
    </w:pPr>
    <w:rPr>
      <w:rFonts w:ascii="Verdana" w:eastAsia="Times" w:hAnsi="Verdana" w:cs="Times New Roman"/>
      <w:b/>
      <w:sz w:val="16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1"/>
    <w:qFormat/>
    <w:rsid w:val="000B449F"/>
    <w:pPr>
      <w:keepNext/>
      <w:numPr>
        <w:numId w:val="2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paragraph" w:customStyle="1" w:styleId="Heading21">
    <w:name w:val="Heading 21"/>
    <w:basedOn w:val="Normal"/>
    <w:next w:val="Normal"/>
    <w:uiPriority w:val="1"/>
    <w:qFormat/>
    <w:rsid w:val="000B449F"/>
    <w:pPr>
      <w:keepNext/>
      <w:numPr>
        <w:ilvl w:val="1"/>
        <w:numId w:val="2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="Verdana" w:eastAsia="Times" w:hAnsi="Verdana" w:cs="Times New Roman"/>
      <w:b/>
      <w:szCs w:val="20"/>
      <w:lang w:eastAsia="nl-NL"/>
    </w:rPr>
  </w:style>
  <w:style w:type="paragraph" w:customStyle="1" w:styleId="Heading31">
    <w:name w:val="Heading 31"/>
    <w:basedOn w:val="Normal"/>
    <w:next w:val="Normal"/>
    <w:uiPriority w:val="1"/>
    <w:qFormat/>
    <w:rsid w:val="000B449F"/>
    <w:pPr>
      <w:keepNext/>
      <w:numPr>
        <w:ilvl w:val="2"/>
        <w:numId w:val="2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="Verdana" w:eastAsia="Times" w:hAnsi="Verdana" w:cs="Times New Roman"/>
      <w:b/>
      <w:sz w:val="16"/>
      <w:szCs w:val="20"/>
      <w:lang w:eastAsia="nl-NL"/>
    </w:rPr>
  </w:style>
  <w:style w:type="numbering" w:customStyle="1" w:styleId="NoList1">
    <w:name w:val="No List1"/>
    <w:next w:val="NoList"/>
    <w:uiPriority w:val="99"/>
    <w:semiHidden/>
    <w:unhideWhenUsed/>
    <w:rsid w:val="000B449F"/>
  </w:style>
  <w:style w:type="character" w:customStyle="1" w:styleId="Heading1Char">
    <w:name w:val="Heading 1 Char"/>
    <w:basedOn w:val="DefaultParagraphFont"/>
    <w:link w:val="Heading1"/>
    <w:uiPriority w:val="1"/>
    <w:rsid w:val="000B449F"/>
    <w:rPr>
      <w:rFonts w:ascii="Verdana" w:eastAsia="Times" w:hAnsi="Verdana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0B449F"/>
    <w:rPr>
      <w:rFonts w:ascii="Verdana" w:eastAsia="Times" w:hAnsi="Verdana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0B449F"/>
    <w:rPr>
      <w:rFonts w:ascii="Verdana" w:eastAsia="Times" w:hAnsi="Verdana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0B449F"/>
    <w:pPr>
      <w:tabs>
        <w:tab w:val="left" w:pos="680"/>
        <w:tab w:val="left" w:pos="7371"/>
      </w:tabs>
      <w:spacing w:line="260" w:lineRule="exact"/>
    </w:pPr>
    <w:rPr>
      <w:rFonts w:ascii="Verdana" w:eastAsia="Times" w:hAnsi="Verdana" w:cs="Times New Roman"/>
      <w:b/>
      <w:i/>
      <w:sz w:val="16"/>
      <w:szCs w:val="20"/>
      <w:lang w:val="en-US"/>
    </w:rPr>
  </w:style>
  <w:style w:type="paragraph" w:customStyle="1" w:styleId="ListParagraph1">
    <w:name w:val="List Paragraph1"/>
    <w:basedOn w:val="Normal"/>
    <w:next w:val="ListParagraph"/>
    <w:uiPriority w:val="5"/>
    <w:qFormat/>
    <w:rsid w:val="000B449F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Subtitle1">
    <w:name w:val="Subtitle1"/>
    <w:basedOn w:val="Normal"/>
    <w:next w:val="Normal"/>
    <w:uiPriority w:val="3"/>
    <w:qFormat/>
    <w:rsid w:val="000B449F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="Verdana" w:eastAsia="Times" w:hAnsi="Verdana" w:cs="Times New Roman"/>
      <w:b/>
      <w:sz w:val="18"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0B449F"/>
    <w:rPr>
      <w:rFonts w:ascii="Verdana" w:eastAsia="Times" w:hAnsi="Verdana" w:cs="Times New Roman"/>
      <w:b/>
      <w:sz w:val="18"/>
      <w:szCs w:val="20"/>
    </w:rPr>
  </w:style>
  <w:style w:type="paragraph" w:customStyle="1" w:styleId="Title1">
    <w:name w:val="Title1"/>
    <w:basedOn w:val="Normal"/>
    <w:next w:val="Normal"/>
    <w:uiPriority w:val="2"/>
    <w:qFormat/>
    <w:rsid w:val="000B449F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="Verdana" w:eastAsia="Times" w:hAnsi="Verdana" w:cs="Times New Roman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0B449F"/>
    <w:rPr>
      <w:rFonts w:ascii="Verdana" w:eastAsia="Times" w:hAnsi="Verdana" w:cs="Times New Roman"/>
      <w:b/>
      <w:sz w:val="2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449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0B449F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0B449F"/>
    <w:rPr>
      <w:kern w:val="0"/>
      <w:sz w:val="20"/>
      <w:szCs w:val="2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B4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B449F"/>
    <w:pPr>
      <w:tabs>
        <w:tab w:val="center" w:pos="4513"/>
        <w:tab w:val="right" w:pos="9026"/>
      </w:tabs>
    </w:pPr>
    <w:rPr>
      <w:sz w:val="18"/>
      <w:lang w:val="en-US"/>
    </w:rPr>
  </w:style>
  <w:style w:type="character" w:customStyle="1" w:styleId="HeaderChar">
    <w:name w:val="Header Char"/>
    <w:basedOn w:val="DefaultParagraphFont"/>
    <w:link w:val="Header1"/>
    <w:uiPriority w:val="99"/>
    <w:rsid w:val="000B449F"/>
    <w:rPr>
      <w:sz w:val="18"/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B449F"/>
    <w:pPr>
      <w:tabs>
        <w:tab w:val="center" w:pos="4513"/>
        <w:tab w:val="right" w:pos="9026"/>
      </w:tabs>
    </w:pPr>
    <w:rPr>
      <w:sz w:val="18"/>
      <w:lang w:val="en-US"/>
    </w:rPr>
  </w:style>
  <w:style w:type="character" w:customStyle="1" w:styleId="FooterChar">
    <w:name w:val="Footer Char"/>
    <w:basedOn w:val="DefaultParagraphFont"/>
    <w:link w:val="Footer1"/>
    <w:uiPriority w:val="99"/>
    <w:rsid w:val="000B449F"/>
    <w:rPr>
      <w:sz w:val="18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0B449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49F"/>
    <w:rPr>
      <w:color w:val="605E5C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0B449F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49F"/>
    <w:rPr>
      <w:b/>
      <w:bCs/>
      <w:kern w:val="0"/>
      <w:sz w:val="20"/>
      <w:szCs w:val="20"/>
      <w:lang w:val="en-US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0B449F"/>
    <w:rPr>
      <w:sz w:val="18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0B449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0B449F"/>
    <w:rPr>
      <w:color w:val="800080"/>
      <w:u w:val="single"/>
    </w:rPr>
  </w:style>
  <w:style w:type="character" w:customStyle="1" w:styleId="Heading1Char1">
    <w:name w:val="Heading 1 Char1"/>
    <w:basedOn w:val="DefaultParagraphFont"/>
    <w:uiPriority w:val="9"/>
    <w:rsid w:val="000B44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B44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B44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B449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3"/>
    <w:qFormat/>
    <w:rsid w:val="000B449F"/>
    <w:pPr>
      <w:numPr>
        <w:ilvl w:val="1"/>
      </w:numPr>
      <w:spacing w:after="160"/>
    </w:pPr>
    <w:rPr>
      <w:rFonts w:ascii="Verdana" w:eastAsia="Times" w:hAnsi="Verdana" w:cs="Times New Roman"/>
      <w:b/>
      <w:sz w:val="18"/>
      <w:szCs w:val="20"/>
    </w:rPr>
  </w:style>
  <w:style w:type="character" w:customStyle="1" w:styleId="SubtitleChar1">
    <w:name w:val="Subtitle Char1"/>
    <w:basedOn w:val="DefaultParagraphFont"/>
    <w:uiPriority w:val="11"/>
    <w:rsid w:val="000B449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2"/>
    <w:qFormat/>
    <w:rsid w:val="000B449F"/>
    <w:pPr>
      <w:contextualSpacing/>
    </w:pPr>
    <w:rPr>
      <w:rFonts w:ascii="Verdana" w:eastAsia="Times" w:hAnsi="Verdana" w:cs="Times New Roman"/>
      <w:b/>
      <w:sz w:val="26"/>
      <w:szCs w:val="20"/>
    </w:rPr>
  </w:style>
  <w:style w:type="character" w:customStyle="1" w:styleId="TitleChar1">
    <w:name w:val="Title Char1"/>
    <w:basedOn w:val="DefaultParagraphFont"/>
    <w:uiPriority w:val="10"/>
    <w:rsid w:val="000B4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B449F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B449F"/>
    <w:rPr>
      <w:sz w:val="20"/>
      <w:szCs w:val="20"/>
    </w:rPr>
  </w:style>
  <w:style w:type="table" w:styleId="TableGrid">
    <w:name w:val="Table Grid"/>
    <w:basedOn w:val="TableNormal"/>
    <w:uiPriority w:val="39"/>
    <w:rsid w:val="000B4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0B449F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0B449F"/>
  </w:style>
  <w:style w:type="paragraph" w:styleId="Footer">
    <w:name w:val="footer"/>
    <w:basedOn w:val="Normal"/>
    <w:link w:val="FooterChar1"/>
    <w:uiPriority w:val="99"/>
    <w:unhideWhenUsed/>
    <w:rsid w:val="000B449F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0B449F"/>
  </w:style>
  <w:style w:type="character" w:styleId="Hyperlink">
    <w:name w:val="Hyperlink"/>
    <w:basedOn w:val="DefaultParagraphFont"/>
    <w:uiPriority w:val="99"/>
    <w:semiHidden/>
    <w:unhideWhenUsed/>
    <w:rsid w:val="000B449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49F"/>
    <w:rPr>
      <w:b/>
      <w:bCs/>
      <w:kern w:val="0"/>
      <w:lang w:val="en-US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rsid w:val="000B44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449F"/>
  </w:style>
  <w:style w:type="character" w:styleId="FollowedHyperlink">
    <w:name w:val="FollowedHyperlink"/>
    <w:basedOn w:val="DefaultParagraphFont"/>
    <w:uiPriority w:val="99"/>
    <w:semiHidden/>
    <w:unhideWhenUsed/>
    <w:rsid w:val="000B44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56733-48D6-4CB7-B32D-FC7EE104D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830</Words>
  <Characters>1556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ithof, E.S. (Eline)</dc:creator>
  <cp:keywords/>
  <dc:description/>
  <cp:lastModifiedBy>Kruithof, E.S. (Eline)</cp:lastModifiedBy>
  <cp:revision>3</cp:revision>
  <dcterms:created xsi:type="dcterms:W3CDTF">2025-01-30T10:14:00Z</dcterms:created>
  <dcterms:modified xsi:type="dcterms:W3CDTF">2025-01-30T10:19:00Z</dcterms:modified>
</cp:coreProperties>
</file>